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CB516" w14:textId="6C8BEF98" w:rsidR="006E480D" w:rsidRDefault="006E480D" w:rsidP="00B74EB8">
      <w:pPr>
        <w:ind w:hanging="1134"/>
        <w:rPr>
          <w:b/>
          <w:bCs w:val="0"/>
        </w:rPr>
      </w:pPr>
      <w:proofErr w:type="spellStart"/>
      <w:r>
        <w:rPr>
          <w:b/>
          <w:bCs w:val="0"/>
        </w:rPr>
        <w:t>Supplementary</w:t>
      </w:r>
      <w:proofErr w:type="spellEnd"/>
      <w:r>
        <w:rPr>
          <w:b/>
          <w:bCs w:val="0"/>
        </w:rPr>
        <w:t xml:space="preserve"> file 1. </w:t>
      </w:r>
    </w:p>
    <w:p w14:paraId="7E45BDBF" w14:textId="4D87E944" w:rsidR="0086471A" w:rsidRDefault="0086471A" w:rsidP="00B74EB8">
      <w:pPr>
        <w:ind w:hanging="1134"/>
      </w:pPr>
      <w:r>
        <w:t xml:space="preserve">Description of the </w:t>
      </w:r>
      <w:r w:rsidRPr="0086471A">
        <w:rPr>
          <w:i/>
          <w:iCs/>
        </w:rPr>
        <w:t>Bonheur en boule</w:t>
      </w:r>
      <w:r>
        <w:t xml:space="preserve"> program (</w:t>
      </w:r>
      <w:proofErr w:type="spellStart"/>
      <w:r>
        <w:t>TIDieR</w:t>
      </w:r>
      <w:proofErr w:type="spellEnd"/>
      <w:r>
        <w:t>)</w:t>
      </w:r>
    </w:p>
    <w:tbl>
      <w:tblPr>
        <w:tblStyle w:val="Grilledutableau"/>
        <w:tblW w:w="19420" w:type="dxa"/>
        <w:tblInd w:w="-1139" w:type="dxa"/>
        <w:tblLayout w:type="fixed"/>
        <w:tblLook w:val="04A0" w:firstRow="1" w:lastRow="0" w:firstColumn="1" w:lastColumn="0" w:noHBand="0" w:noVBand="1"/>
      </w:tblPr>
      <w:tblGrid>
        <w:gridCol w:w="992"/>
        <w:gridCol w:w="1409"/>
        <w:gridCol w:w="4254"/>
        <w:gridCol w:w="1283"/>
        <w:gridCol w:w="2972"/>
        <w:gridCol w:w="2131"/>
        <w:gridCol w:w="2124"/>
        <w:gridCol w:w="4255"/>
      </w:tblGrid>
      <w:tr w:rsidR="000E2666" w14:paraId="7586ACB5" w14:textId="77777777" w:rsidTr="006C645A">
        <w:trPr>
          <w:trHeight w:val="568"/>
        </w:trPr>
        <w:tc>
          <w:tcPr>
            <w:tcW w:w="2401" w:type="dxa"/>
            <w:gridSpan w:val="2"/>
          </w:tcPr>
          <w:p w14:paraId="09E28FF1" w14:textId="6CC463A0" w:rsidR="000E2666" w:rsidRPr="00614F4B" w:rsidRDefault="000E2666">
            <w:pPr>
              <w:rPr>
                <w:sz w:val="28"/>
                <w:szCs w:val="28"/>
              </w:rPr>
            </w:pPr>
            <w:r w:rsidRPr="00614F4B">
              <w:rPr>
                <w:sz w:val="28"/>
                <w:szCs w:val="28"/>
              </w:rPr>
              <w:t xml:space="preserve">Brief </w:t>
            </w:r>
            <w:proofErr w:type="spellStart"/>
            <w:r w:rsidRPr="00614F4B">
              <w:rPr>
                <w:sz w:val="28"/>
                <w:szCs w:val="28"/>
              </w:rPr>
              <w:t>name</w:t>
            </w:r>
            <w:proofErr w:type="spellEnd"/>
            <w:r w:rsidRPr="00614F4B">
              <w:rPr>
                <w:sz w:val="28"/>
                <w:szCs w:val="28"/>
              </w:rPr>
              <w:t xml:space="preserve"> </w:t>
            </w:r>
          </w:p>
        </w:tc>
        <w:tc>
          <w:tcPr>
            <w:tcW w:w="17019" w:type="dxa"/>
            <w:gridSpan w:val="6"/>
          </w:tcPr>
          <w:p w14:paraId="53B8D9C1" w14:textId="332AFD18" w:rsidR="000E2666" w:rsidRPr="00614F4B" w:rsidRDefault="000E2666">
            <w:pPr>
              <w:rPr>
                <w:sz w:val="28"/>
                <w:szCs w:val="28"/>
              </w:rPr>
            </w:pPr>
            <w:r w:rsidRPr="00614F4B">
              <w:rPr>
                <w:sz w:val="28"/>
                <w:szCs w:val="28"/>
              </w:rPr>
              <w:t>Bonheur en boule (</w:t>
            </w:r>
            <w:r w:rsidRPr="00614F4B">
              <w:rPr>
                <w:i/>
                <w:iCs/>
                <w:sz w:val="28"/>
                <w:szCs w:val="28"/>
              </w:rPr>
              <w:t>BEB</w:t>
            </w:r>
            <w:r w:rsidRPr="00614F4B">
              <w:rPr>
                <w:sz w:val="28"/>
                <w:szCs w:val="28"/>
              </w:rPr>
              <w:t>)</w:t>
            </w:r>
          </w:p>
        </w:tc>
      </w:tr>
      <w:tr w:rsidR="00940A22" w:rsidRPr="006E480D" w14:paraId="7FA2024A" w14:textId="77777777" w:rsidTr="000C5F98">
        <w:trPr>
          <w:trHeight w:val="2817"/>
        </w:trPr>
        <w:tc>
          <w:tcPr>
            <w:tcW w:w="2401" w:type="dxa"/>
            <w:gridSpan w:val="2"/>
            <w:vMerge w:val="restart"/>
          </w:tcPr>
          <w:p w14:paraId="4A9C95A9" w14:textId="7924D8C4" w:rsidR="00940A22" w:rsidRDefault="00940A22">
            <w:proofErr w:type="spellStart"/>
            <w:r>
              <w:t>Why</w:t>
            </w:r>
            <w:proofErr w:type="spellEnd"/>
          </w:p>
        </w:tc>
        <w:tc>
          <w:tcPr>
            <w:tcW w:w="17019" w:type="dxa"/>
            <w:gridSpan w:val="6"/>
          </w:tcPr>
          <w:p w14:paraId="32C2AFF8" w14:textId="0F79A0FA" w:rsidR="00940A22" w:rsidRPr="002A0ABB" w:rsidRDefault="00EA2F2D" w:rsidP="00560106">
            <w:pPr>
              <w:rPr>
                <w:lang w:val="en-US"/>
              </w:rPr>
            </w:pPr>
            <w:r w:rsidRPr="002A0ABB">
              <w:rPr>
                <w:lang w:val="en-US"/>
              </w:rPr>
              <w:t xml:space="preserve">Youth with disabilities face multiple challenges in accessing and participating in physical activity programs that are beneficial for their development and well-being. The </w:t>
            </w:r>
            <w:r w:rsidRPr="002A0ABB">
              <w:rPr>
                <w:i/>
                <w:iCs/>
                <w:lang w:val="en-US"/>
              </w:rPr>
              <w:t xml:space="preserve">Bonheur </w:t>
            </w:r>
            <w:proofErr w:type="spellStart"/>
            <w:r w:rsidRPr="002A0ABB">
              <w:rPr>
                <w:i/>
                <w:iCs/>
                <w:lang w:val="en-US"/>
              </w:rPr>
              <w:t>en</w:t>
            </w:r>
            <w:proofErr w:type="spellEnd"/>
            <w:r w:rsidRPr="002A0ABB">
              <w:rPr>
                <w:i/>
                <w:iCs/>
                <w:lang w:val="en-US"/>
              </w:rPr>
              <w:t xml:space="preserve"> Boule</w:t>
            </w:r>
            <w:r w:rsidRPr="002A0ABB">
              <w:rPr>
                <w:lang w:val="en-US"/>
              </w:rPr>
              <w:t xml:space="preserve"> </w:t>
            </w:r>
            <w:proofErr w:type="spellStart"/>
            <w:r w:rsidR="002B3EB9" w:rsidRPr="002A0ABB">
              <w:rPr>
                <w:lang w:val="en-US"/>
              </w:rPr>
              <w:t>dek</w:t>
            </w:r>
            <w:proofErr w:type="spellEnd"/>
            <w:r w:rsidR="002B3EB9" w:rsidRPr="002A0ABB">
              <w:rPr>
                <w:lang w:val="en-US"/>
              </w:rPr>
              <w:t xml:space="preserve"> hokey (ball hockey) </w:t>
            </w:r>
            <w:r w:rsidRPr="002A0ABB">
              <w:rPr>
                <w:lang w:val="en-US"/>
              </w:rPr>
              <w:t xml:space="preserve">program was created to provide an opportunity for youth with diverse disabilities to engage in an adapted activity program tailored to their specific needs, promoting </w:t>
            </w:r>
            <w:r w:rsidR="00F95C4A" w:rsidRPr="002A0ABB">
              <w:rPr>
                <w:lang w:val="en-US"/>
              </w:rPr>
              <w:t xml:space="preserve">their </w:t>
            </w:r>
            <w:r w:rsidRPr="002A0ABB">
              <w:rPr>
                <w:lang w:val="en-US"/>
              </w:rPr>
              <w:t xml:space="preserve">inclusivity and participation. </w:t>
            </w:r>
          </w:p>
          <w:p w14:paraId="2C36C5EF" w14:textId="77777777" w:rsidR="00EA2F2D" w:rsidRPr="002A0ABB" w:rsidRDefault="00EA2F2D" w:rsidP="00560106">
            <w:pPr>
              <w:rPr>
                <w:lang w:val="en-US"/>
              </w:rPr>
            </w:pPr>
          </w:p>
          <w:p w14:paraId="10159DEA" w14:textId="31B258F3" w:rsidR="00940A22" w:rsidRPr="002A0ABB" w:rsidRDefault="00940A22" w:rsidP="00560106">
            <w:pPr>
              <w:rPr>
                <w:lang w:val="en-US"/>
              </w:rPr>
            </w:pPr>
            <w:r w:rsidRPr="002A0ABB">
              <w:rPr>
                <w:lang w:val="en-US"/>
              </w:rPr>
              <w:t>Security</w:t>
            </w:r>
            <w:r w:rsidR="00EA2F2D" w:rsidRPr="002A0ABB">
              <w:rPr>
                <w:lang w:val="en-US"/>
              </w:rPr>
              <w:t xml:space="preserve">, </w:t>
            </w:r>
            <w:r w:rsidRPr="002A0ABB">
              <w:rPr>
                <w:lang w:val="en-US"/>
              </w:rPr>
              <w:t>well</w:t>
            </w:r>
            <w:r w:rsidR="00EA2F2D" w:rsidRPr="002A0ABB">
              <w:rPr>
                <w:lang w:val="en-US"/>
              </w:rPr>
              <w:t>-</w:t>
            </w:r>
            <w:r w:rsidRPr="002A0ABB">
              <w:rPr>
                <w:lang w:val="en-US"/>
              </w:rPr>
              <w:t>being</w:t>
            </w:r>
            <w:r w:rsidR="00E93361">
              <w:rPr>
                <w:lang w:val="en-US"/>
              </w:rPr>
              <w:t>,</w:t>
            </w:r>
            <w:r w:rsidRPr="002A0ABB">
              <w:rPr>
                <w:lang w:val="en-US"/>
              </w:rPr>
              <w:t xml:space="preserve"> and enjoyment are the foundation </w:t>
            </w:r>
            <w:r w:rsidR="00EA2F2D" w:rsidRPr="002A0ABB">
              <w:rPr>
                <w:lang w:val="en-US"/>
              </w:rPr>
              <w:t xml:space="preserve">and values </w:t>
            </w:r>
            <w:r w:rsidRPr="002A0ABB">
              <w:rPr>
                <w:lang w:val="en-US"/>
              </w:rPr>
              <w:t>of the program.</w:t>
            </w:r>
          </w:p>
          <w:p w14:paraId="1D5CB26F" w14:textId="77777777" w:rsidR="00940A22" w:rsidRPr="002A0ABB" w:rsidRDefault="00940A22" w:rsidP="00560106">
            <w:pPr>
              <w:rPr>
                <w:lang w:val="en-US"/>
              </w:rPr>
            </w:pPr>
          </w:p>
          <w:p w14:paraId="6B8B6BEF" w14:textId="7140B10E" w:rsidR="00940A22" w:rsidRPr="002A0ABB" w:rsidRDefault="00940A22" w:rsidP="00560106">
            <w:pPr>
              <w:rPr>
                <w:lang w:val="en-US"/>
              </w:rPr>
            </w:pPr>
            <w:r w:rsidRPr="002A0ABB">
              <w:rPr>
                <w:lang w:val="en-US"/>
              </w:rPr>
              <w:t xml:space="preserve">Theoretical underpinning: </w:t>
            </w:r>
            <w:r w:rsidR="00912588" w:rsidRPr="002A0ABB">
              <w:rPr>
                <w:lang w:val="en-US"/>
              </w:rPr>
              <w:t xml:space="preserve">The program was developed based </w:t>
            </w:r>
            <w:r w:rsidR="00E93361">
              <w:rPr>
                <w:lang w:val="en-US"/>
              </w:rPr>
              <w:t xml:space="preserve">on </w:t>
            </w:r>
            <w:r w:rsidR="00912588" w:rsidRPr="002A0ABB">
              <w:rPr>
                <w:lang w:val="en-US"/>
              </w:rPr>
              <w:t xml:space="preserve">Self-Determination Theory (SDT) as a </w:t>
            </w:r>
            <w:r w:rsidR="00E93361">
              <w:rPr>
                <w:lang w:val="en-US"/>
              </w:rPr>
              <w:t xml:space="preserve">theoretical </w:t>
            </w:r>
            <w:r w:rsidR="00912588" w:rsidRPr="002A0ABB">
              <w:rPr>
                <w:lang w:val="en-US"/>
              </w:rPr>
              <w:t>framework, while also promoting physical literacy, as outlined in the introduction of the paper.</w:t>
            </w:r>
          </w:p>
          <w:p w14:paraId="6AEA54E2" w14:textId="77777777" w:rsidR="004B12BF" w:rsidRPr="002A0ABB" w:rsidRDefault="004B12BF" w:rsidP="00560106">
            <w:pPr>
              <w:rPr>
                <w:lang w:val="en-US"/>
              </w:rPr>
            </w:pPr>
          </w:p>
          <w:p w14:paraId="7426629C" w14:textId="0D714487" w:rsidR="004B12BF" w:rsidRPr="002A0ABB" w:rsidRDefault="004B12BF" w:rsidP="00560106">
            <w:pPr>
              <w:rPr>
                <w:lang w:val="en-US"/>
              </w:rPr>
            </w:pPr>
            <w:r w:rsidRPr="002A0ABB">
              <w:rPr>
                <w:lang w:val="en-US"/>
              </w:rPr>
              <w:t xml:space="preserve">For a clearer understanding of the program's fundamentals, visit the French version of the guide at: </w:t>
            </w:r>
            <w:r w:rsidRPr="002A0ABB">
              <w:rPr>
                <w:u w:val="single"/>
                <w:lang w:val="en-US"/>
              </w:rPr>
              <w:t>https://bonheurenboule.ca/index.php/guide-bonheur-en-boule/.</w:t>
            </w:r>
          </w:p>
        </w:tc>
      </w:tr>
      <w:tr w:rsidR="00940A22" w:rsidRPr="006E480D" w14:paraId="6DDB1EF2" w14:textId="77777777" w:rsidTr="00975C50">
        <w:trPr>
          <w:trHeight w:val="553"/>
        </w:trPr>
        <w:tc>
          <w:tcPr>
            <w:tcW w:w="2401" w:type="dxa"/>
            <w:gridSpan w:val="2"/>
            <w:vMerge/>
          </w:tcPr>
          <w:p w14:paraId="04B28EFC" w14:textId="77777777" w:rsidR="00940A22" w:rsidRPr="00560106" w:rsidRDefault="00940A22">
            <w:pPr>
              <w:rPr>
                <w:lang w:val="en-US"/>
              </w:rPr>
            </w:pPr>
          </w:p>
        </w:tc>
        <w:tc>
          <w:tcPr>
            <w:tcW w:w="17019" w:type="dxa"/>
            <w:gridSpan w:val="6"/>
            <w:shd w:val="clear" w:color="auto" w:fill="E7E6E6" w:themeFill="background2"/>
          </w:tcPr>
          <w:p w14:paraId="512404DB" w14:textId="00E8DD21" w:rsidR="00940A22" w:rsidRPr="00A22B9F" w:rsidRDefault="003D3725" w:rsidP="00121BFF">
            <w:pPr>
              <w:jc w:val="center"/>
              <w:rPr>
                <w:lang w:val="en-US"/>
              </w:rPr>
            </w:pPr>
            <w:r w:rsidRPr="00A22B9F">
              <w:rPr>
                <w:lang w:val="en-US"/>
              </w:rPr>
              <w:t>Motivational</w:t>
            </w:r>
            <w:r w:rsidR="00940A22" w:rsidRPr="00A22B9F">
              <w:rPr>
                <w:lang w:val="en-US"/>
              </w:rPr>
              <w:t xml:space="preserve"> strategies implemented in the program </w:t>
            </w:r>
            <w:r w:rsidR="00F36A6D">
              <w:rPr>
                <w:lang w:val="en-US"/>
              </w:rPr>
              <w:t xml:space="preserve">to </w:t>
            </w:r>
            <w:r w:rsidR="00940A22" w:rsidRPr="00A22B9F">
              <w:rPr>
                <w:lang w:val="en-US"/>
              </w:rPr>
              <w:t>sustain</w:t>
            </w:r>
            <w:r w:rsidR="00F36A6D">
              <w:rPr>
                <w:lang w:val="en-US"/>
              </w:rPr>
              <w:t xml:space="preserve"> </w:t>
            </w:r>
            <w:r w:rsidR="0074542D">
              <w:rPr>
                <w:lang w:val="en-US"/>
              </w:rPr>
              <w:t>basic</w:t>
            </w:r>
            <w:r w:rsidR="00940A22" w:rsidRPr="00A22B9F">
              <w:rPr>
                <w:lang w:val="en-US"/>
              </w:rPr>
              <w:t xml:space="preserve"> psychological needs</w:t>
            </w:r>
          </w:p>
        </w:tc>
      </w:tr>
      <w:tr w:rsidR="00940A22" w:rsidRPr="00614F4B" w14:paraId="4144A760" w14:textId="77777777" w:rsidTr="002F7C45">
        <w:trPr>
          <w:trHeight w:val="420"/>
        </w:trPr>
        <w:tc>
          <w:tcPr>
            <w:tcW w:w="2401" w:type="dxa"/>
            <w:gridSpan w:val="2"/>
            <w:vMerge/>
          </w:tcPr>
          <w:p w14:paraId="0A3F1E82" w14:textId="77777777" w:rsidR="00940A22" w:rsidRPr="007172FD" w:rsidRDefault="00940A22" w:rsidP="00940A22">
            <w:pPr>
              <w:rPr>
                <w:lang w:val="en-US"/>
              </w:rPr>
            </w:pPr>
          </w:p>
        </w:tc>
        <w:tc>
          <w:tcPr>
            <w:tcW w:w="5537" w:type="dxa"/>
            <w:gridSpan w:val="2"/>
          </w:tcPr>
          <w:p w14:paraId="6CB92C12" w14:textId="33BB68FD" w:rsidR="00940A22" w:rsidRPr="00A22B9F" w:rsidRDefault="00940A22" w:rsidP="00940A22">
            <w:pPr>
              <w:jc w:val="center"/>
              <w:rPr>
                <w:lang w:val="en-US"/>
              </w:rPr>
            </w:pPr>
            <w:r w:rsidRPr="00A22B9F">
              <w:rPr>
                <w:lang w:val="en-US"/>
              </w:rPr>
              <w:t>Autonomy</w:t>
            </w:r>
          </w:p>
        </w:tc>
        <w:tc>
          <w:tcPr>
            <w:tcW w:w="5103" w:type="dxa"/>
            <w:gridSpan w:val="2"/>
            <w:vAlign w:val="center"/>
          </w:tcPr>
          <w:p w14:paraId="16DCB018" w14:textId="389AAFBB" w:rsidR="00940A22" w:rsidRPr="00A22B9F" w:rsidRDefault="00940A22" w:rsidP="00940A22">
            <w:pPr>
              <w:jc w:val="center"/>
              <w:rPr>
                <w:lang w:val="en-US"/>
              </w:rPr>
            </w:pPr>
            <w:r w:rsidRPr="00A22B9F">
              <w:rPr>
                <w:lang w:val="en-CA"/>
              </w:rPr>
              <w:t>Competence</w:t>
            </w:r>
          </w:p>
        </w:tc>
        <w:tc>
          <w:tcPr>
            <w:tcW w:w="6379" w:type="dxa"/>
            <w:gridSpan w:val="2"/>
            <w:vAlign w:val="center"/>
          </w:tcPr>
          <w:p w14:paraId="3282069E" w14:textId="3FE6660D" w:rsidR="00940A22" w:rsidRPr="00A22B9F" w:rsidRDefault="00940A22" w:rsidP="00940A22">
            <w:pPr>
              <w:jc w:val="center"/>
              <w:rPr>
                <w:lang w:val="en-US"/>
              </w:rPr>
            </w:pPr>
            <w:r w:rsidRPr="00A22B9F">
              <w:rPr>
                <w:lang w:val="en-CA"/>
              </w:rPr>
              <w:t>Relatedness</w:t>
            </w:r>
          </w:p>
        </w:tc>
      </w:tr>
      <w:tr w:rsidR="00940A22" w:rsidRPr="006E480D" w14:paraId="0D198B64" w14:textId="77777777" w:rsidTr="004672F3">
        <w:trPr>
          <w:trHeight w:val="2355"/>
        </w:trPr>
        <w:tc>
          <w:tcPr>
            <w:tcW w:w="2401" w:type="dxa"/>
            <w:gridSpan w:val="2"/>
            <w:vMerge/>
          </w:tcPr>
          <w:p w14:paraId="0C5149CB" w14:textId="77777777" w:rsidR="00940A22" w:rsidRPr="007172FD" w:rsidRDefault="00940A22" w:rsidP="00940A22">
            <w:pPr>
              <w:rPr>
                <w:lang w:val="en-US"/>
              </w:rPr>
            </w:pPr>
          </w:p>
        </w:tc>
        <w:tc>
          <w:tcPr>
            <w:tcW w:w="5537" w:type="dxa"/>
            <w:gridSpan w:val="2"/>
          </w:tcPr>
          <w:p w14:paraId="7FC69E1C" w14:textId="12865F43" w:rsidR="00940A22" w:rsidRPr="00A22B9F" w:rsidRDefault="00940A22" w:rsidP="00940A22">
            <w:pPr>
              <w:rPr>
                <w:lang w:val="en-US"/>
              </w:rPr>
            </w:pPr>
            <w:r w:rsidRPr="00A22B9F">
              <w:rPr>
                <w:lang w:val="en-US"/>
              </w:rPr>
              <w:t>• Players are given the opportunity to choose between different exercises or practice the skills they feel most motivated to work on.</w:t>
            </w:r>
          </w:p>
          <w:p w14:paraId="4203A6FF" w14:textId="77777777" w:rsidR="00940A22" w:rsidRPr="00A22B9F" w:rsidRDefault="00940A22" w:rsidP="00940A22">
            <w:pPr>
              <w:rPr>
                <w:lang w:val="en-US"/>
              </w:rPr>
            </w:pPr>
          </w:p>
          <w:p w14:paraId="01AC9F46" w14:textId="6B79EE5A" w:rsidR="00940A22" w:rsidRPr="00A22B9F" w:rsidRDefault="00940A22" w:rsidP="00940A22">
            <w:pPr>
              <w:rPr>
                <w:lang w:val="en-US"/>
              </w:rPr>
            </w:pPr>
            <w:r w:rsidRPr="00A22B9F">
              <w:rPr>
                <w:lang w:val="en-US"/>
              </w:rPr>
              <w:t>• Instructors encourage players to take control of their learning process, allowing them to experiment with movements and execute them in a way that feels right</w:t>
            </w:r>
            <w:r w:rsidR="00F36A6D">
              <w:rPr>
                <w:lang w:val="en-US"/>
              </w:rPr>
              <w:t>.</w:t>
            </w:r>
          </w:p>
          <w:p w14:paraId="726E74DE" w14:textId="77777777" w:rsidR="00940A22" w:rsidRPr="00A22B9F" w:rsidRDefault="00940A22" w:rsidP="00940A22">
            <w:pPr>
              <w:rPr>
                <w:lang w:val="en-US"/>
              </w:rPr>
            </w:pPr>
          </w:p>
          <w:p w14:paraId="6A6A8905" w14:textId="3706E432" w:rsidR="00940A22" w:rsidRPr="00A22B9F" w:rsidRDefault="00940A22" w:rsidP="00940A22">
            <w:pPr>
              <w:rPr>
                <w:lang w:val="en-US"/>
              </w:rPr>
            </w:pPr>
            <w:r w:rsidRPr="00A22B9F">
              <w:rPr>
                <w:lang w:val="en-US"/>
              </w:rPr>
              <w:t>• Players are free to explore and move freely around the playground.</w:t>
            </w:r>
          </w:p>
          <w:p w14:paraId="2588B109" w14:textId="5666E0B9" w:rsidR="00940A22" w:rsidRPr="00A22B9F" w:rsidRDefault="00940A22" w:rsidP="00940A22">
            <w:pPr>
              <w:rPr>
                <w:lang w:val="en-US"/>
              </w:rPr>
            </w:pPr>
          </w:p>
        </w:tc>
        <w:tc>
          <w:tcPr>
            <w:tcW w:w="5103" w:type="dxa"/>
            <w:gridSpan w:val="2"/>
          </w:tcPr>
          <w:p w14:paraId="1DED1B02" w14:textId="4FA0D998" w:rsidR="00940A22" w:rsidRPr="00A22B9F" w:rsidRDefault="00940A22" w:rsidP="00940A22">
            <w:pPr>
              <w:rPr>
                <w:lang w:val="en-US"/>
              </w:rPr>
            </w:pPr>
            <w:r w:rsidRPr="00A22B9F">
              <w:rPr>
                <w:lang w:val="en-US"/>
              </w:rPr>
              <w:t>• Instructors consistently highlight positive progress and provide feedback to support participants' development.</w:t>
            </w:r>
          </w:p>
          <w:p w14:paraId="0026AAE8" w14:textId="77777777" w:rsidR="00940A22" w:rsidRPr="00A22B9F" w:rsidRDefault="00940A22" w:rsidP="00940A22">
            <w:pPr>
              <w:rPr>
                <w:lang w:val="en-US"/>
              </w:rPr>
            </w:pPr>
          </w:p>
          <w:p w14:paraId="2C31D74C" w14:textId="3286B4F8" w:rsidR="00940A22" w:rsidRPr="00A22B9F" w:rsidRDefault="00940A22" w:rsidP="00940A22">
            <w:pPr>
              <w:rPr>
                <w:lang w:val="en-US"/>
              </w:rPr>
            </w:pPr>
            <w:r w:rsidRPr="00A22B9F">
              <w:rPr>
                <w:lang w:val="en-US"/>
              </w:rPr>
              <w:t>• When instructors observe that a participant is improving, they introduce appropriately challenging tasks that promote further growth and success.</w:t>
            </w:r>
          </w:p>
          <w:p w14:paraId="197BE273" w14:textId="77777777" w:rsidR="00940A22" w:rsidRPr="00A22B9F" w:rsidRDefault="00940A22" w:rsidP="00940A22">
            <w:pPr>
              <w:rPr>
                <w:lang w:val="en-US"/>
              </w:rPr>
            </w:pPr>
          </w:p>
          <w:p w14:paraId="04B672C3" w14:textId="77777777" w:rsidR="00940A22" w:rsidRPr="00A22B9F" w:rsidRDefault="00940A22" w:rsidP="00940A22">
            <w:pPr>
              <w:rPr>
                <w:lang w:val="en-US"/>
              </w:rPr>
            </w:pPr>
            <w:r w:rsidRPr="00A22B9F">
              <w:rPr>
                <w:lang w:val="en-US"/>
              </w:rPr>
              <w:t>• Instructors adjust exercises to ensure that every participant can fully complete each drill at their own level of ability.</w:t>
            </w:r>
          </w:p>
          <w:p w14:paraId="07FC7A45" w14:textId="70F805FE" w:rsidR="00940A22" w:rsidRPr="00A22B9F" w:rsidRDefault="00940A22" w:rsidP="00940A22">
            <w:pPr>
              <w:rPr>
                <w:lang w:val="en-US"/>
              </w:rPr>
            </w:pPr>
          </w:p>
        </w:tc>
        <w:tc>
          <w:tcPr>
            <w:tcW w:w="6379" w:type="dxa"/>
            <w:gridSpan w:val="2"/>
          </w:tcPr>
          <w:p w14:paraId="09BC294F" w14:textId="09B1CFB8" w:rsidR="00940A22" w:rsidRPr="00A22B9F" w:rsidRDefault="00940A22" w:rsidP="00940A22">
            <w:pPr>
              <w:rPr>
                <w:lang w:val="en-US"/>
              </w:rPr>
            </w:pPr>
            <w:r w:rsidRPr="00A22B9F">
              <w:rPr>
                <w:lang w:val="en-US"/>
              </w:rPr>
              <w:t>• Instructors organize team drills and activities to foster collaboration and strengthen mutual connections among participants.</w:t>
            </w:r>
          </w:p>
          <w:p w14:paraId="47816578" w14:textId="77777777" w:rsidR="00940A22" w:rsidRPr="00A22B9F" w:rsidRDefault="00940A22" w:rsidP="00940A22">
            <w:pPr>
              <w:rPr>
                <w:lang w:val="en-US"/>
              </w:rPr>
            </w:pPr>
          </w:p>
          <w:p w14:paraId="12897758" w14:textId="3FB9D7D9" w:rsidR="00940A22" w:rsidRPr="00A22B9F" w:rsidRDefault="00940A22" w:rsidP="00940A22">
            <w:pPr>
              <w:rPr>
                <w:lang w:val="en-US"/>
              </w:rPr>
            </w:pPr>
            <w:r w:rsidRPr="00A22B9F">
              <w:rPr>
                <w:lang w:val="en-US"/>
              </w:rPr>
              <w:t xml:space="preserve">• Instructors engage in conversations beyond the program to build </w:t>
            </w:r>
            <w:r w:rsidR="00F36A6D" w:rsidRPr="00A22B9F">
              <w:rPr>
                <w:lang w:val="en-US"/>
              </w:rPr>
              <w:t>connection</w:t>
            </w:r>
            <w:r w:rsidRPr="00A22B9F">
              <w:rPr>
                <w:lang w:val="en-US"/>
              </w:rPr>
              <w:t xml:space="preserve"> and create a sense of community.</w:t>
            </w:r>
          </w:p>
          <w:p w14:paraId="0F464B71" w14:textId="77777777" w:rsidR="00940A22" w:rsidRPr="00A22B9F" w:rsidRDefault="00940A22" w:rsidP="00940A22">
            <w:pPr>
              <w:rPr>
                <w:lang w:val="en-US"/>
              </w:rPr>
            </w:pPr>
          </w:p>
          <w:p w14:paraId="7BEB4DEE" w14:textId="374CB595" w:rsidR="00940A22" w:rsidRPr="00A22B9F" w:rsidRDefault="00940A22" w:rsidP="00940A22">
            <w:pPr>
              <w:rPr>
                <w:lang w:val="en-US"/>
              </w:rPr>
            </w:pPr>
            <w:r w:rsidRPr="00A22B9F">
              <w:rPr>
                <w:lang w:val="en-US"/>
              </w:rPr>
              <w:t>• Instructors spend individual time with each participant to ensure they feel included and valued, showing genuine care for their unique needs.</w:t>
            </w:r>
          </w:p>
        </w:tc>
      </w:tr>
      <w:tr w:rsidR="008109F6" w:rsidRPr="006E480D" w14:paraId="4A08D9B3" w14:textId="77777777" w:rsidTr="004C31E4">
        <w:trPr>
          <w:trHeight w:val="3261"/>
        </w:trPr>
        <w:tc>
          <w:tcPr>
            <w:tcW w:w="992" w:type="dxa"/>
            <w:vMerge w:val="restart"/>
          </w:tcPr>
          <w:p w14:paraId="625A72ED" w14:textId="77777777" w:rsidR="008109F6" w:rsidRDefault="008109F6" w:rsidP="00940A22">
            <w:proofErr w:type="spellStart"/>
            <w:r>
              <w:lastRenderedPageBreak/>
              <w:t>What</w:t>
            </w:r>
            <w:proofErr w:type="spellEnd"/>
          </w:p>
        </w:tc>
        <w:tc>
          <w:tcPr>
            <w:tcW w:w="1409" w:type="dxa"/>
          </w:tcPr>
          <w:p w14:paraId="053EC866" w14:textId="626427FB" w:rsidR="008109F6" w:rsidRDefault="008109F6" w:rsidP="00940A22">
            <w:r>
              <w:t>Materials</w:t>
            </w:r>
          </w:p>
        </w:tc>
        <w:tc>
          <w:tcPr>
            <w:tcW w:w="17019" w:type="dxa"/>
            <w:gridSpan w:val="6"/>
          </w:tcPr>
          <w:p w14:paraId="18623987" w14:textId="68A63771" w:rsidR="008109F6" w:rsidRPr="00EF3974" w:rsidRDefault="008109F6" w:rsidP="00940A22">
            <w:pPr>
              <w:rPr>
                <w:lang w:val="en-US"/>
              </w:rPr>
            </w:pPr>
            <w:r w:rsidRPr="00EF3974">
              <w:rPr>
                <w:lang w:val="en-US"/>
              </w:rPr>
              <w:t>For instructors: The training involved</w:t>
            </w:r>
            <w:r w:rsidR="0077663D" w:rsidRPr="00EF3974">
              <w:rPr>
                <w:lang w:val="en-US"/>
              </w:rPr>
              <w:t xml:space="preserve"> informational materials necessary to hold </w:t>
            </w:r>
            <w:r w:rsidRPr="00EF3974">
              <w:rPr>
                <w:lang w:val="en-US"/>
              </w:rPr>
              <w:t>meetings and PowerPoint presentations that addressed both theoretical and practical concepts of inclusivity and adaptation, including specific considerations for all disabilities represented in the program.</w:t>
            </w:r>
          </w:p>
          <w:p w14:paraId="3EF5E38E" w14:textId="77777777" w:rsidR="008109F6" w:rsidRPr="00EF3974" w:rsidRDefault="008109F6" w:rsidP="00940A22">
            <w:pPr>
              <w:rPr>
                <w:lang w:val="en-US"/>
              </w:rPr>
            </w:pPr>
          </w:p>
          <w:p w14:paraId="0C8C264B" w14:textId="7801AAE6" w:rsidR="008109F6" w:rsidRPr="00EF3974" w:rsidRDefault="008109F6" w:rsidP="00940A22">
            <w:pPr>
              <w:rPr>
                <w:lang w:val="en-US"/>
              </w:rPr>
            </w:pPr>
            <w:r w:rsidRPr="00EF3974">
              <w:rPr>
                <w:lang w:val="en-US"/>
              </w:rPr>
              <w:t>For participants:</w:t>
            </w:r>
            <w:r w:rsidR="002B3EB9" w:rsidRPr="00EF3974">
              <w:rPr>
                <w:lang w:val="en-US"/>
              </w:rPr>
              <w:t xml:space="preserve"> The session involved physical materials which considerably vary for each season according to the interest and creativity of the instructors. Here are some of the items used in the current study (required equipment to play is not mentioned here): </w:t>
            </w:r>
          </w:p>
          <w:p w14:paraId="40629E78" w14:textId="77777777" w:rsidR="002B3EB9" w:rsidRPr="00EF3974" w:rsidRDefault="002B3EB9" w:rsidP="00940A22">
            <w:pPr>
              <w:rPr>
                <w:lang w:val="en-US"/>
              </w:rPr>
            </w:pPr>
          </w:p>
          <w:p w14:paraId="3DACA0CB" w14:textId="269FF479" w:rsidR="008109F6" w:rsidRPr="00EF3974" w:rsidRDefault="0077663D" w:rsidP="004309F2">
            <w:pPr>
              <w:pStyle w:val="Paragraphedeliste"/>
              <w:numPr>
                <w:ilvl w:val="0"/>
                <w:numId w:val="3"/>
              </w:numPr>
              <w:rPr>
                <w:lang w:val="en-US"/>
              </w:rPr>
            </w:pPr>
            <w:r w:rsidRPr="00EF3974">
              <w:rPr>
                <w:lang w:val="en-US"/>
              </w:rPr>
              <w:t>Typical hockey ball</w:t>
            </w:r>
            <w:r w:rsidR="007D34A0" w:rsidRPr="00EF3974">
              <w:rPr>
                <w:lang w:val="en-US"/>
              </w:rPr>
              <w:t>s</w:t>
            </w:r>
            <w:r w:rsidR="009A22E1" w:rsidRPr="00EF3974">
              <w:rPr>
                <w:lang w:val="en-US"/>
              </w:rPr>
              <w:t xml:space="preserve"> (orange)</w:t>
            </w:r>
          </w:p>
          <w:p w14:paraId="5CA3B256" w14:textId="13DD29F9" w:rsidR="0077663D" w:rsidRPr="00EF3974" w:rsidRDefault="0077663D" w:rsidP="004309F2">
            <w:pPr>
              <w:pStyle w:val="Paragraphedeliste"/>
              <w:numPr>
                <w:ilvl w:val="0"/>
                <w:numId w:val="3"/>
              </w:numPr>
              <w:rPr>
                <w:lang w:val="en-US"/>
              </w:rPr>
            </w:pPr>
            <w:r w:rsidRPr="00EF3974">
              <w:rPr>
                <w:lang w:val="en-US"/>
              </w:rPr>
              <w:t>Tennis ball</w:t>
            </w:r>
            <w:r w:rsidR="007D34A0" w:rsidRPr="00EF3974">
              <w:rPr>
                <w:lang w:val="en-US"/>
              </w:rPr>
              <w:t>s</w:t>
            </w:r>
            <w:r w:rsidRPr="00EF3974">
              <w:rPr>
                <w:lang w:val="en-US"/>
              </w:rPr>
              <w:t xml:space="preserve"> </w:t>
            </w:r>
          </w:p>
          <w:p w14:paraId="1108E2AE" w14:textId="77E79123" w:rsidR="0077663D" w:rsidRPr="00EF3974" w:rsidRDefault="002B3EB9" w:rsidP="004309F2">
            <w:pPr>
              <w:pStyle w:val="Paragraphedeliste"/>
              <w:numPr>
                <w:ilvl w:val="0"/>
                <w:numId w:val="3"/>
              </w:numPr>
              <w:rPr>
                <w:lang w:val="en-US"/>
              </w:rPr>
            </w:pPr>
            <w:r w:rsidRPr="00EF3974">
              <w:rPr>
                <w:lang w:val="en-US"/>
              </w:rPr>
              <w:t>Multiple colored cones</w:t>
            </w:r>
          </w:p>
          <w:p w14:paraId="5DEF2090" w14:textId="6E1EFDE5" w:rsidR="002B3EB9" w:rsidRPr="00EF3974" w:rsidRDefault="002B3EB9" w:rsidP="004309F2">
            <w:pPr>
              <w:pStyle w:val="Paragraphedeliste"/>
              <w:numPr>
                <w:ilvl w:val="0"/>
                <w:numId w:val="3"/>
              </w:numPr>
              <w:rPr>
                <w:lang w:val="en-US"/>
              </w:rPr>
            </w:pPr>
            <w:r w:rsidRPr="00EF3974">
              <w:rPr>
                <w:lang w:val="en-US"/>
              </w:rPr>
              <w:t>Mini flashlights</w:t>
            </w:r>
          </w:p>
          <w:p w14:paraId="16F39B33" w14:textId="79BB31A4" w:rsidR="002B3EB9" w:rsidRPr="00EF3974" w:rsidRDefault="002B3EB9" w:rsidP="004309F2">
            <w:pPr>
              <w:pStyle w:val="Paragraphedeliste"/>
              <w:numPr>
                <w:ilvl w:val="0"/>
                <w:numId w:val="3"/>
              </w:numPr>
              <w:rPr>
                <w:lang w:val="en-US"/>
              </w:rPr>
            </w:pPr>
            <w:r w:rsidRPr="00EF3974">
              <w:rPr>
                <w:lang w:val="en-US"/>
              </w:rPr>
              <w:t>Balloon</w:t>
            </w:r>
            <w:r w:rsidR="007D34A0" w:rsidRPr="00EF3974">
              <w:rPr>
                <w:lang w:val="en-US"/>
              </w:rPr>
              <w:t>s</w:t>
            </w:r>
          </w:p>
          <w:p w14:paraId="6EFDFF1A" w14:textId="32DEBB97" w:rsidR="002B3EB9" w:rsidRPr="00EF3974" w:rsidRDefault="002B3EB9" w:rsidP="004309F2">
            <w:pPr>
              <w:pStyle w:val="Paragraphedeliste"/>
              <w:numPr>
                <w:ilvl w:val="0"/>
                <w:numId w:val="3"/>
              </w:numPr>
              <w:rPr>
                <w:lang w:val="en-US"/>
              </w:rPr>
            </w:pPr>
            <w:r w:rsidRPr="00EF3974">
              <w:rPr>
                <w:lang w:val="en-US"/>
              </w:rPr>
              <w:t xml:space="preserve">Ropes </w:t>
            </w:r>
          </w:p>
          <w:p w14:paraId="21AC1C9D" w14:textId="391F2799" w:rsidR="002B3EB9" w:rsidRPr="00EF3974" w:rsidRDefault="002B3EB9" w:rsidP="004309F2">
            <w:pPr>
              <w:pStyle w:val="Paragraphedeliste"/>
              <w:numPr>
                <w:ilvl w:val="0"/>
                <w:numId w:val="3"/>
              </w:numPr>
              <w:rPr>
                <w:lang w:val="en-US"/>
              </w:rPr>
            </w:pPr>
            <w:r w:rsidRPr="00EF3974">
              <w:rPr>
                <w:lang w:val="en-US"/>
              </w:rPr>
              <w:t>Colored tape</w:t>
            </w:r>
            <w:r w:rsidR="007D34A0" w:rsidRPr="00EF3974">
              <w:rPr>
                <w:lang w:val="en-US"/>
              </w:rPr>
              <w:t>s</w:t>
            </w:r>
          </w:p>
          <w:p w14:paraId="0B92B2E0" w14:textId="3A6A0FA4" w:rsidR="008109F6" w:rsidRPr="00EF3974" w:rsidRDefault="002B3EB9" w:rsidP="004309F2">
            <w:pPr>
              <w:pStyle w:val="Paragraphedeliste"/>
              <w:numPr>
                <w:ilvl w:val="0"/>
                <w:numId w:val="3"/>
              </w:numPr>
              <w:rPr>
                <w:lang w:val="en-US"/>
              </w:rPr>
            </w:pPr>
            <w:r w:rsidRPr="00EF3974">
              <w:rPr>
                <w:lang w:val="en-US"/>
              </w:rPr>
              <w:t xml:space="preserve">Puck crates </w:t>
            </w:r>
          </w:p>
          <w:p w14:paraId="7C01E029" w14:textId="77777777" w:rsidR="00FE11BB" w:rsidRPr="00EF3974" w:rsidRDefault="007D34A0" w:rsidP="004309F2">
            <w:pPr>
              <w:pStyle w:val="Paragraphedeliste"/>
              <w:numPr>
                <w:ilvl w:val="0"/>
                <w:numId w:val="3"/>
              </w:numPr>
              <w:rPr>
                <w:lang w:val="en-US"/>
              </w:rPr>
            </w:pPr>
            <w:r w:rsidRPr="00EF3974">
              <w:rPr>
                <w:lang w:val="en-US"/>
              </w:rPr>
              <w:t>Hockey goal target</w:t>
            </w:r>
          </w:p>
          <w:p w14:paraId="2500686D" w14:textId="77777777" w:rsidR="00FE11BB" w:rsidRPr="00EF3974" w:rsidRDefault="00FE11BB" w:rsidP="0070649E">
            <w:pPr>
              <w:pStyle w:val="Paragraphedeliste"/>
              <w:rPr>
                <w:lang w:val="en-US"/>
              </w:rPr>
            </w:pPr>
          </w:p>
          <w:p w14:paraId="549A99BD" w14:textId="1779A278" w:rsidR="004B12BF" w:rsidRPr="00EF3974" w:rsidRDefault="00FE11BB" w:rsidP="00FE11BB">
            <w:pPr>
              <w:pStyle w:val="Paragraphedeliste"/>
              <w:ind w:left="39"/>
              <w:rPr>
                <w:lang w:val="en-US"/>
              </w:rPr>
            </w:pPr>
            <w:r w:rsidRPr="00EF3974">
              <w:rPr>
                <w:lang w:val="en-US"/>
              </w:rPr>
              <w:t xml:space="preserve">For </w:t>
            </w:r>
            <w:r w:rsidR="00982E3C" w:rsidRPr="00EF3974">
              <w:rPr>
                <w:lang w:val="en-US"/>
              </w:rPr>
              <w:t xml:space="preserve">a quick view </w:t>
            </w:r>
            <w:r w:rsidRPr="00EF3974">
              <w:rPr>
                <w:lang w:val="en-US"/>
              </w:rPr>
              <w:t xml:space="preserve">of the </w:t>
            </w:r>
            <w:r w:rsidR="0024508E" w:rsidRPr="00EF3974">
              <w:rPr>
                <w:lang w:val="en-US"/>
              </w:rPr>
              <w:t xml:space="preserve">required </w:t>
            </w:r>
            <w:r w:rsidRPr="00EF3974">
              <w:rPr>
                <w:lang w:val="en-US"/>
              </w:rPr>
              <w:t xml:space="preserve">equipment visit: </w:t>
            </w:r>
            <w:r w:rsidRPr="00EF3974">
              <w:rPr>
                <w:u w:val="single"/>
                <w:lang w:val="en-US"/>
              </w:rPr>
              <w:t>https://bonheurenboule.ca</w:t>
            </w:r>
            <w:r w:rsidRPr="00EF3974">
              <w:rPr>
                <w:lang w:val="en-US"/>
              </w:rPr>
              <w:t xml:space="preserve"> </w:t>
            </w:r>
          </w:p>
        </w:tc>
      </w:tr>
      <w:tr w:rsidR="008109F6" w:rsidRPr="00DA7254" w14:paraId="24363DBA" w14:textId="77777777" w:rsidTr="004C31E4">
        <w:trPr>
          <w:trHeight w:val="268"/>
        </w:trPr>
        <w:tc>
          <w:tcPr>
            <w:tcW w:w="992" w:type="dxa"/>
            <w:vMerge/>
          </w:tcPr>
          <w:p w14:paraId="4F54EDAB" w14:textId="77777777" w:rsidR="008109F6" w:rsidRPr="004C3C6A" w:rsidRDefault="008109F6" w:rsidP="008109F6">
            <w:pPr>
              <w:rPr>
                <w:lang w:val="en-US"/>
              </w:rPr>
            </w:pPr>
          </w:p>
        </w:tc>
        <w:tc>
          <w:tcPr>
            <w:tcW w:w="1409" w:type="dxa"/>
            <w:vMerge w:val="restart"/>
          </w:tcPr>
          <w:p w14:paraId="082E948A" w14:textId="1CF5CD66" w:rsidR="008109F6" w:rsidRDefault="008109F6" w:rsidP="008109F6">
            <w:proofErr w:type="spellStart"/>
            <w:r w:rsidRPr="008459E9">
              <w:t>Procedures</w:t>
            </w:r>
            <w:proofErr w:type="spellEnd"/>
          </w:p>
        </w:tc>
        <w:tc>
          <w:tcPr>
            <w:tcW w:w="4254" w:type="dxa"/>
            <w:shd w:val="clear" w:color="auto" w:fill="E7E6E6" w:themeFill="background2"/>
          </w:tcPr>
          <w:p w14:paraId="3E9AAC09" w14:textId="4AE2D9CB" w:rsidR="008109F6" w:rsidRPr="00795827" w:rsidRDefault="008109F6" w:rsidP="008109F6">
            <w:pPr>
              <w:jc w:val="center"/>
              <w:rPr>
                <w:lang w:val="en-US"/>
              </w:rPr>
            </w:pPr>
            <w:r w:rsidRPr="00795827">
              <w:t>Free Play (10 mins)</w:t>
            </w:r>
          </w:p>
        </w:tc>
        <w:tc>
          <w:tcPr>
            <w:tcW w:w="4255" w:type="dxa"/>
            <w:gridSpan w:val="2"/>
            <w:shd w:val="clear" w:color="auto" w:fill="E7E6E6" w:themeFill="background2"/>
          </w:tcPr>
          <w:p w14:paraId="4EC6AEBC" w14:textId="7BCA272B" w:rsidR="008109F6" w:rsidRPr="00795827" w:rsidRDefault="008109F6" w:rsidP="008109F6">
            <w:pPr>
              <w:jc w:val="center"/>
              <w:rPr>
                <w:lang w:val="en-US"/>
              </w:rPr>
            </w:pPr>
            <w:r w:rsidRPr="00795827">
              <w:t>Training (15 mins)</w:t>
            </w:r>
          </w:p>
        </w:tc>
        <w:tc>
          <w:tcPr>
            <w:tcW w:w="4255" w:type="dxa"/>
            <w:gridSpan w:val="2"/>
            <w:shd w:val="clear" w:color="auto" w:fill="E7E6E6" w:themeFill="background2"/>
          </w:tcPr>
          <w:p w14:paraId="372A377E" w14:textId="154DA871" w:rsidR="008109F6" w:rsidRPr="00795827" w:rsidRDefault="008109F6" w:rsidP="008109F6">
            <w:pPr>
              <w:jc w:val="center"/>
              <w:rPr>
                <w:lang w:val="en-US"/>
              </w:rPr>
            </w:pPr>
            <w:r w:rsidRPr="00795827">
              <w:t>Game (25 mins)</w:t>
            </w:r>
          </w:p>
        </w:tc>
        <w:tc>
          <w:tcPr>
            <w:tcW w:w="4255" w:type="dxa"/>
            <w:shd w:val="clear" w:color="auto" w:fill="E7E6E6" w:themeFill="background2"/>
          </w:tcPr>
          <w:p w14:paraId="7E051652" w14:textId="5F43A86D" w:rsidR="008109F6" w:rsidRPr="00795827" w:rsidRDefault="008109F6" w:rsidP="008109F6">
            <w:pPr>
              <w:jc w:val="center"/>
              <w:rPr>
                <w:lang w:val="en-US"/>
              </w:rPr>
            </w:pPr>
            <w:r w:rsidRPr="00795827">
              <w:t>End-Game (10 mins)</w:t>
            </w:r>
          </w:p>
        </w:tc>
      </w:tr>
      <w:tr w:rsidR="008109F6" w:rsidRPr="006E480D" w14:paraId="6924CAC5" w14:textId="77777777" w:rsidTr="004C31E4">
        <w:trPr>
          <w:trHeight w:val="630"/>
        </w:trPr>
        <w:tc>
          <w:tcPr>
            <w:tcW w:w="992" w:type="dxa"/>
            <w:vMerge/>
          </w:tcPr>
          <w:p w14:paraId="7A7DC35E" w14:textId="77777777" w:rsidR="008109F6" w:rsidRPr="004C3C6A" w:rsidRDefault="008109F6" w:rsidP="008109F6">
            <w:pPr>
              <w:rPr>
                <w:lang w:val="en-US"/>
              </w:rPr>
            </w:pPr>
          </w:p>
        </w:tc>
        <w:tc>
          <w:tcPr>
            <w:tcW w:w="1409" w:type="dxa"/>
            <w:vMerge/>
          </w:tcPr>
          <w:p w14:paraId="45BCD72C" w14:textId="77777777" w:rsidR="008109F6" w:rsidRDefault="008109F6" w:rsidP="008109F6"/>
        </w:tc>
        <w:tc>
          <w:tcPr>
            <w:tcW w:w="4254" w:type="dxa"/>
          </w:tcPr>
          <w:p w14:paraId="32F7CE17" w14:textId="3AA5305C" w:rsidR="008109F6" w:rsidRPr="00795827" w:rsidRDefault="008109F6" w:rsidP="008109F6">
            <w:pPr>
              <w:rPr>
                <w:lang w:val="en-US"/>
              </w:rPr>
            </w:pPr>
            <w:r w:rsidRPr="00795827">
              <w:rPr>
                <w:lang w:val="en-CA"/>
              </w:rPr>
              <w:t>The free-play period is a free time where the players are on the field with different types of balls and special material, which they can use as they want. They can dribble, pass the ball with others, shoot to the net, shoot on the goalie, or talk with the instructors and other players.</w:t>
            </w:r>
          </w:p>
        </w:tc>
        <w:tc>
          <w:tcPr>
            <w:tcW w:w="4255" w:type="dxa"/>
            <w:gridSpan w:val="2"/>
          </w:tcPr>
          <w:p w14:paraId="67AA080B" w14:textId="4A4C2D54" w:rsidR="008109F6" w:rsidRPr="00795827" w:rsidRDefault="008109F6" w:rsidP="008109F6">
            <w:pPr>
              <w:rPr>
                <w:lang w:val="en-US"/>
              </w:rPr>
            </w:pPr>
            <w:r w:rsidRPr="00795827">
              <w:rPr>
                <w:lang w:val="en-CA"/>
              </w:rPr>
              <w:t xml:space="preserve">The training time is where the instructors are proposing different types of exercises to the participants, which they can choose from or continue free play. Each exercise is explained and demonstrated by the main instructor with the help of the staff. These exercises consist of multiple skills and knowledge about the game (e.g., controlling the ball, passing, placements, shootings, rules, etc.).  </w:t>
            </w:r>
          </w:p>
        </w:tc>
        <w:tc>
          <w:tcPr>
            <w:tcW w:w="4255" w:type="dxa"/>
            <w:gridSpan w:val="2"/>
          </w:tcPr>
          <w:p w14:paraId="010376FA" w14:textId="4AA7D02E" w:rsidR="008109F6" w:rsidRPr="00795827" w:rsidRDefault="008109F6" w:rsidP="008109F6">
            <w:pPr>
              <w:rPr>
                <w:lang w:val="en-US"/>
              </w:rPr>
            </w:pPr>
            <w:r w:rsidRPr="00795827">
              <w:rPr>
                <w:lang w:val="en-CA"/>
              </w:rPr>
              <w:t xml:space="preserve">During the game time, the players decide their own team with the help of the instructors. While playing, the instructors help the players with different skills, placement, tips, and tricks. Sometimes, the instructor will ask the referee (another instructor) to pause the game to explain certain aspects of the game or breaks.  </w:t>
            </w:r>
          </w:p>
        </w:tc>
        <w:tc>
          <w:tcPr>
            <w:tcW w:w="4255" w:type="dxa"/>
          </w:tcPr>
          <w:p w14:paraId="78978DB8" w14:textId="279508F9" w:rsidR="008109F6" w:rsidRPr="00795827" w:rsidRDefault="008109F6" w:rsidP="008109F6">
            <w:pPr>
              <w:rPr>
                <w:lang w:val="en-US"/>
              </w:rPr>
            </w:pPr>
            <w:r w:rsidRPr="00795827">
              <w:rPr>
                <w:lang w:val="en-CA"/>
              </w:rPr>
              <w:t>The endgame includes a shootout session, which is a one-on-one confrontation between the goalie and the player. The shootout ends when all players scores one or two goal</w:t>
            </w:r>
            <w:r w:rsidR="00794412">
              <w:rPr>
                <w:lang w:val="en-CA"/>
              </w:rPr>
              <w:t>s</w:t>
            </w:r>
            <w:r w:rsidRPr="00795827">
              <w:rPr>
                <w:lang w:val="en-CA"/>
              </w:rPr>
              <w:t xml:space="preserve">. All players usually do two to three shout-outs. Every shootout ends when the player has successfully scored a goal. </w:t>
            </w:r>
          </w:p>
        </w:tc>
      </w:tr>
      <w:tr w:rsidR="00940A22" w:rsidRPr="006E480D" w14:paraId="454E3498" w14:textId="77777777" w:rsidTr="004E4363">
        <w:trPr>
          <w:trHeight w:val="1048"/>
        </w:trPr>
        <w:tc>
          <w:tcPr>
            <w:tcW w:w="2401" w:type="dxa"/>
            <w:gridSpan w:val="2"/>
          </w:tcPr>
          <w:p w14:paraId="50949366" w14:textId="3DB4E98E" w:rsidR="00940A22" w:rsidRDefault="00940A22" w:rsidP="00940A22">
            <w:proofErr w:type="spellStart"/>
            <w:r>
              <w:t>Who</w:t>
            </w:r>
            <w:proofErr w:type="spellEnd"/>
            <w:r>
              <w:t xml:space="preserve"> </w:t>
            </w:r>
            <w:proofErr w:type="spellStart"/>
            <w:r>
              <w:t>provided</w:t>
            </w:r>
            <w:proofErr w:type="spellEnd"/>
          </w:p>
        </w:tc>
        <w:tc>
          <w:tcPr>
            <w:tcW w:w="17019" w:type="dxa"/>
            <w:gridSpan w:val="6"/>
          </w:tcPr>
          <w:p w14:paraId="1D2CF0E2" w14:textId="3146B5CD" w:rsidR="00CB662A" w:rsidRPr="0088666C" w:rsidRDefault="00915485" w:rsidP="00940A22">
            <w:pPr>
              <w:rPr>
                <w:lang w:val="en-CA"/>
              </w:rPr>
            </w:pPr>
            <w:r w:rsidRPr="0088666C">
              <w:rPr>
                <w:lang w:val="en-CA"/>
              </w:rPr>
              <w:t xml:space="preserve">The </w:t>
            </w:r>
            <w:r w:rsidR="00CB662A" w:rsidRPr="0088666C">
              <w:rPr>
                <w:lang w:val="en-CA"/>
              </w:rPr>
              <w:t xml:space="preserve">main </w:t>
            </w:r>
            <w:r w:rsidRPr="0088666C">
              <w:rPr>
                <w:lang w:val="en-CA"/>
              </w:rPr>
              <w:t>author (</w:t>
            </w:r>
            <w:r w:rsidR="002067A7">
              <w:rPr>
                <w:lang w:val="en-CA"/>
              </w:rPr>
              <w:t xml:space="preserve">also the </w:t>
            </w:r>
            <w:r w:rsidRPr="0088666C">
              <w:rPr>
                <w:lang w:val="en-CA"/>
              </w:rPr>
              <w:t xml:space="preserve">main </w:t>
            </w:r>
            <w:r w:rsidR="00504154" w:rsidRPr="0088666C">
              <w:rPr>
                <w:lang w:val="en-CA"/>
              </w:rPr>
              <w:t>instructor</w:t>
            </w:r>
            <w:r w:rsidR="00CB662A" w:rsidRPr="0088666C">
              <w:rPr>
                <w:lang w:val="en-CA"/>
              </w:rPr>
              <w:t xml:space="preserve"> of the program</w:t>
            </w:r>
            <w:r w:rsidRPr="0088666C">
              <w:rPr>
                <w:lang w:val="en-CA"/>
              </w:rPr>
              <w:t>)</w:t>
            </w:r>
            <w:r w:rsidR="0010624D" w:rsidRPr="0088666C">
              <w:rPr>
                <w:lang w:val="en-CA"/>
              </w:rPr>
              <w:t>, who has 10</w:t>
            </w:r>
            <w:r w:rsidR="00CB662A" w:rsidRPr="0088666C">
              <w:rPr>
                <w:lang w:val="en-CA"/>
              </w:rPr>
              <w:t>+</w:t>
            </w:r>
            <w:r w:rsidR="0010624D" w:rsidRPr="0088666C">
              <w:rPr>
                <w:lang w:val="en-CA"/>
              </w:rPr>
              <w:t xml:space="preserve"> years of experience in adapted physical activity,</w:t>
            </w:r>
            <w:r w:rsidR="00CB662A" w:rsidRPr="0088666C">
              <w:rPr>
                <w:lang w:val="en-CA"/>
              </w:rPr>
              <w:t xml:space="preserve"> </w:t>
            </w:r>
            <w:r w:rsidR="002067A7">
              <w:rPr>
                <w:lang w:val="en-CA"/>
              </w:rPr>
              <w:t xml:space="preserve">a </w:t>
            </w:r>
            <w:r w:rsidR="00CB662A" w:rsidRPr="0088666C">
              <w:rPr>
                <w:lang w:val="en-CA"/>
              </w:rPr>
              <w:t xml:space="preserve">degree in psychology, </w:t>
            </w:r>
            <w:r w:rsidR="002067A7">
              <w:rPr>
                <w:lang w:val="en-CA"/>
              </w:rPr>
              <w:t xml:space="preserve">as well as an </w:t>
            </w:r>
            <w:r w:rsidR="00CB662A" w:rsidRPr="0088666C">
              <w:rPr>
                <w:lang w:val="en-CA"/>
              </w:rPr>
              <w:t>expertise in both Self-Determination Theory (SDT) and Physical literacy (PL),</w:t>
            </w:r>
            <w:r w:rsidRPr="0088666C">
              <w:rPr>
                <w:lang w:val="en-CA"/>
              </w:rPr>
              <w:t xml:space="preserve"> </w:t>
            </w:r>
            <w:r w:rsidR="00CB662A" w:rsidRPr="0088666C">
              <w:rPr>
                <w:lang w:val="en-CA"/>
              </w:rPr>
              <w:t>lead all session</w:t>
            </w:r>
            <w:r w:rsidR="002067A7">
              <w:rPr>
                <w:lang w:val="en-CA"/>
              </w:rPr>
              <w:t>s</w:t>
            </w:r>
            <w:r w:rsidR="00CB662A" w:rsidRPr="0088666C">
              <w:rPr>
                <w:lang w:val="en-CA"/>
              </w:rPr>
              <w:t xml:space="preserve"> of the program.</w:t>
            </w:r>
          </w:p>
          <w:p w14:paraId="09BBA010" w14:textId="77777777" w:rsidR="00CB662A" w:rsidRPr="0088666C" w:rsidRDefault="00CB662A" w:rsidP="00940A22">
            <w:pPr>
              <w:rPr>
                <w:lang w:val="en-CA"/>
              </w:rPr>
            </w:pPr>
          </w:p>
          <w:p w14:paraId="77AF7D79" w14:textId="579A8210" w:rsidR="00915485" w:rsidRPr="0088666C" w:rsidRDefault="00CB662A" w:rsidP="00940A22">
            <w:pPr>
              <w:rPr>
                <w:lang w:val="en-CA"/>
              </w:rPr>
            </w:pPr>
            <w:r w:rsidRPr="0088666C">
              <w:rPr>
                <w:lang w:val="en-CA"/>
              </w:rPr>
              <w:t>S</w:t>
            </w:r>
            <w:r w:rsidR="0010624D" w:rsidRPr="0088666C">
              <w:rPr>
                <w:lang w:val="en-CA"/>
              </w:rPr>
              <w:t>taff members (instructors)</w:t>
            </w:r>
            <w:r w:rsidR="00593A0D" w:rsidRPr="0088666C">
              <w:rPr>
                <w:lang w:val="en-CA"/>
              </w:rPr>
              <w:t xml:space="preserve">, </w:t>
            </w:r>
            <w:r w:rsidR="0010624D" w:rsidRPr="0088666C">
              <w:rPr>
                <w:lang w:val="en-CA"/>
              </w:rPr>
              <w:t xml:space="preserve">who have </w:t>
            </w:r>
            <w:r w:rsidR="00593A0D" w:rsidRPr="0088666C">
              <w:rPr>
                <w:lang w:val="en-CA"/>
              </w:rPr>
              <w:t xml:space="preserve">a </w:t>
            </w:r>
            <w:r w:rsidR="0010624D" w:rsidRPr="0088666C">
              <w:rPr>
                <w:lang w:val="en-CA"/>
              </w:rPr>
              <w:t xml:space="preserve">background or an expertise among youth with disabilities and </w:t>
            </w:r>
            <w:r w:rsidR="00C36D6A" w:rsidRPr="0088666C">
              <w:rPr>
                <w:lang w:val="en-CA"/>
              </w:rPr>
              <w:t>hold qualifications in various fields</w:t>
            </w:r>
            <w:r w:rsidR="0010624D" w:rsidRPr="0088666C">
              <w:rPr>
                <w:lang w:val="en-CA"/>
              </w:rPr>
              <w:t xml:space="preserve"> of intervention (e.g., psychology, psychoeducation, social work). </w:t>
            </w:r>
            <w:r w:rsidR="0059095D" w:rsidRPr="0088666C">
              <w:rPr>
                <w:lang w:val="en-CA"/>
              </w:rPr>
              <w:t xml:space="preserve">All staff received instruction regarding the procedure of the program and its main goal before every season, through staff meetings representing 10 hours of formation per season </w:t>
            </w:r>
            <w:r w:rsidR="002067A7">
              <w:rPr>
                <w:lang w:val="en-CA"/>
              </w:rPr>
              <w:t>delivered</w:t>
            </w:r>
            <w:r w:rsidR="002067A7" w:rsidRPr="0088666C">
              <w:rPr>
                <w:lang w:val="en-CA"/>
              </w:rPr>
              <w:t xml:space="preserve"> </w:t>
            </w:r>
            <w:r w:rsidR="0059095D" w:rsidRPr="0088666C">
              <w:rPr>
                <w:lang w:val="en-CA"/>
              </w:rPr>
              <w:t>by the main author with the help of two other professional</w:t>
            </w:r>
            <w:r w:rsidR="00D308A6">
              <w:rPr>
                <w:lang w:val="en-CA"/>
              </w:rPr>
              <w:t>s</w:t>
            </w:r>
            <w:r w:rsidR="0059095D" w:rsidRPr="0088666C">
              <w:rPr>
                <w:lang w:val="en-CA"/>
              </w:rPr>
              <w:t xml:space="preserve"> (educational psychologists). </w:t>
            </w:r>
          </w:p>
          <w:p w14:paraId="6EE7950E" w14:textId="49995BED" w:rsidR="00940A22" w:rsidRPr="0088666C" w:rsidRDefault="00940A22" w:rsidP="00940A22">
            <w:pPr>
              <w:rPr>
                <w:lang w:val="en-CA"/>
              </w:rPr>
            </w:pPr>
          </w:p>
        </w:tc>
      </w:tr>
      <w:tr w:rsidR="00940A22" w:rsidRPr="006E480D" w14:paraId="44DAC987" w14:textId="77777777" w:rsidTr="00F268A9">
        <w:trPr>
          <w:trHeight w:val="1807"/>
        </w:trPr>
        <w:tc>
          <w:tcPr>
            <w:tcW w:w="2401" w:type="dxa"/>
            <w:gridSpan w:val="2"/>
          </w:tcPr>
          <w:p w14:paraId="64448475" w14:textId="1021D905" w:rsidR="00940A22" w:rsidRDefault="00940A22" w:rsidP="00940A22">
            <w:r>
              <w:lastRenderedPageBreak/>
              <w:t>How</w:t>
            </w:r>
          </w:p>
        </w:tc>
        <w:tc>
          <w:tcPr>
            <w:tcW w:w="17019" w:type="dxa"/>
            <w:gridSpan w:val="6"/>
          </w:tcPr>
          <w:p w14:paraId="7BD1934F" w14:textId="0C1464AE" w:rsidR="00940A22" w:rsidRPr="00CF6AA4" w:rsidRDefault="005C531E" w:rsidP="00940A22">
            <w:pPr>
              <w:rPr>
                <w:lang w:val="en-US"/>
              </w:rPr>
            </w:pPr>
            <w:r w:rsidRPr="00CF6AA4">
              <w:rPr>
                <w:lang w:val="en-US"/>
              </w:rPr>
              <w:t xml:space="preserve">Each session </w:t>
            </w:r>
            <w:r w:rsidR="001B69F2">
              <w:rPr>
                <w:lang w:val="en-US"/>
              </w:rPr>
              <w:t>is</w:t>
            </w:r>
            <w:r w:rsidR="001B69F2" w:rsidRPr="00CF6AA4">
              <w:rPr>
                <w:lang w:val="en-US"/>
              </w:rPr>
              <w:t xml:space="preserve"> </w:t>
            </w:r>
            <w:r w:rsidRPr="00CF6AA4">
              <w:rPr>
                <w:lang w:val="en-US"/>
              </w:rPr>
              <w:t>conducted in a group setting, but instructors also provide one-on-one support when needed, such as demonstrating specific movements, managing cris</w:t>
            </w:r>
            <w:r w:rsidR="00CA0907" w:rsidRPr="00CF6AA4">
              <w:rPr>
                <w:lang w:val="en-US"/>
              </w:rPr>
              <w:t>e</w:t>
            </w:r>
            <w:r w:rsidRPr="00CF6AA4">
              <w:rPr>
                <w:lang w:val="en-US"/>
              </w:rPr>
              <w:t>s, engaging in free discussions, assisting with equipment, and addressing other individual requests.</w:t>
            </w:r>
          </w:p>
          <w:p w14:paraId="69FC9189" w14:textId="77777777" w:rsidR="00644EFB" w:rsidRPr="00CF6AA4" w:rsidRDefault="00644EFB" w:rsidP="00940A22">
            <w:pPr>
              <w:rPr>
                <w:lang w:val="en-US"/>
              </w:rPr>
            </w:pPr>
          </w:p>
          <w:p w14:paraId="40CF4291" w14:textId="5E441172" w:rsidR="00644EFB" w:rsidRPr="00CF6AA4" w:rsidRDefault="00644EFB" w:rsidP="00940A22">
            <w:pPr>
              <w:rPr>
                <w:lang w:val="en-US"/>
              </w:rPr>
            </w:pPr>
            <w:r w:rsidRPr="00CF6AA4">
              <w:rPr>
                <w:lang w:val="en-US"/>
              </w:rPr>
              <w:t xml:space="preserve">To ensure security and enjoyment for </w:t>
            </w:r>
            <w:r w:rsidR="001B69F2">
              <w:rPr>
                <w:lang w:val="en-US"/>
              </w:rPr>
              <w:t>everyone</w:t>
            </w:r>
            <w:r w:rsidRPr="00CF6AA4">
              <w:rPr>
                <w:lang w:val="en-US"/>
              </w:rPr>
              <w:t xml:space="preserve">, participants are grouped based on their age, needs and prior experience in </w:t>
            </w:r>
            <w:r w:rsidR="00460450">
              <w:rPr>
                <w:lang w:val="en-US"/>
              </w:rPr>
              <w:t>physical activity</w:t>
            </w:r>
            <w:r w:rsidRPr="00CF6AA4">
              <w:rPr>
                <w:lang w:val="en-US"/>
              </w:rPr>
              <w:t xml:space="preserve"> or </w:t>
            </w:r>
            <w:proofErr w:type="spellStart"/>
            <w:r w:rsidRPr="00CF6AA4">
              <w:rPr>
                <w:lang w:val="en-US"/>
              </w:rPr>
              <w:t>dek</w:t>
            </w:r>
            <w:proofErr w:type="spellEnd"/>
            <w:r w:rsidRPr="00CF6AA4">
              <w:rPr>
                <w:lang w:val="en-US"/>
              </w:rPr>
              <w:t xml:space="preserve"> hockey. At the beginning of each season, the main instructor holds meetings to assess the characteristics of the participants with the help of the other instructors.</w:t>
            </w:r>
            <w:r w:rsidRPr="00CF6AA4">
              <w:rPr>
                <w:lang w:val="en-CA"/>
              </w:rPr>
              <w:t xml:space="preserve"> </w:t>
            </w:r>
            <w:r w:rsidR="006C4246" w:rsidRPr="00CF6AA4">
              <w:rPr>
                <w:lang w:val="en-US"/>
              </w:rPr>
              <w:t xml:space="preserve">This is followed by an observation session during the program's first day, conducted by all instructors, which </w:t>
            </w:r>
            <w:r w:rsidR="00B52C2E" w:rsidRPr="00CF6AA4">
              <w:rPr>
                <w:lang w:val="en-US"/>
              </w:rPr>
              <w:t xml:space="preserve">leads to </w:t>
            </w:r>
            <w:r w:rsidR="006C4246" w:rsidRPr="00CF6AA4">
              <w:rPr>
                <w:lang w:val="en-US"/>
              </w:rPr>
              <w:t xml:space="preserve">group creation. A subsequent meeting is held to </w:t>
            </w:r>
            <w:r w:rsidR="0014126B" w:rsidRPr="00CF6AA4">
              <w:rPr>
                <w:lang w:val="en-US"/>
              </w:rPr>
              <w:t>finalize</w:t>
            </w:r>
            <w:r w:rsidR="006C4246" w:rsidRPr="00CF6AA4">
              <w:rPr>
                <w:lang w:val="en-US"/>
              </w:rPr>
              <w:t xml:space="preserve"> the groups, which are then validated based on the participant's sense of well-being (the participant has is word to say) and feedback from their parents, aligned with the instructors' recommendations.</w:t>
            </w:r>
          </w:p>
          <w:p w14:paraId="2DF7CD09" w14:textId="77777777" w:rsidR="00644EFB" w:rsidRPr="00CF6AA4" w:rsidRDefault="00644EFB" w:rsidP="00940A22">
            <w:pPr>
              <w:rPr>
                <w:lang w:val="en-US"/>
              </w:rPr>
            </w:pPr>
          </w:p>
          <w:p w14:paraId="4687DE17" w14:textId="6A5A3DDD" w:rsidR="00940A22" w:rsidRPr="00CF6AA4" w:rsidRDefault="00940A22" w:rsidP="00644EFB">
            <w:pPr>
              <w:rPr>
                <w:lang w:val="en-CA"/>
              </w:rPr>
            </w:pPr>
            <w:r w:rsidRPr="00CF6AA4">
              <w:rPr>
                <w:lang w:val="en-US"/>
              </w:rPr>
              <w:t xml:space="preserve">All participants of the programs </w:t>
            </w:r>
            <w:r w:rsidR="00644EFB" w:rsidRPr="00CF6AA4">
              <w:rPr>
                <w:lang w:val="en-US"/>
              </w:rPr>
              <w:t>are</w:t>
            </w:r>
            <w:r w:rsidRPr="00CF6AA4">
              <w:rPr>
                <w:lang w:val="en-US"/>
              </w:rPr>
              <w:t xml:space="preserve"> </w:t>
            </w:r>
            <w:r w:rsidR="005C531E" w:rsidRPr="00CF6AA4">
              <w:rPr>
                <w:lang w:val="en-US"/>
              </w:rPr>
              <w:t>divided between two groups: group 1 (</w:t>
            </w:r>
            <w:r w:rsidR="00B52C2E" w:rsidRPr="00CF6AA4">
              <w:rPr>
                <w:lang w:val="en-US"/>
              </w:rPr>
              <w:t xml:space="preserve">usually </w:t>
            </w:r>
            <w:r w:rsidR="005C531E" w:rsidRPr="00CF6AA4">
              <w:rPr>
                <w:lang w:val="en-US"/>
              </w:rPr>
              <w:t xml:space="preserve">5-12 years old; </w:t>
            </w:r>
            <w:r w:rsidR="005C531E" w:rsidRPr="00CF6AA4">
              <w:rPr>
                <w:i/>
                <w:iCs/>
                <w:lang w:val="en-US"/>
              </w:rPr>
              <w:t>n</w:t>
            </w:r>
            <w:r w:rsidR="005C531E" w:rsidRPr="00CF6AA4">
              <w:rPr>
                <w:lang w:val="en-US"/>
              </w:rPr>
              <w:t xml:space="preserve"> =</w:t>
            </w:r>
            <w:r w:rsidR="00E14E63" w:rsidRPr="00CF6AA4">
              <w:rPr>
                <w:lang w:val="en-US"/>
              </w:rPr>
              <w:t xml:space="preserve"> </w:t>
            </w:r>
            <w:r w:rsidR="00D34CA5">
              <w:rPr>
                <w:lang w:val="en-US"/>
              </w:rPr>
              <w:t>7</w:t>
            </w:r>
            <w:r w:rsidR="005C531E" w:rsidRPr="00CF6AA4">
              <w:rPr>
                <w:lang w:val="en-US"/>
              </w:rPr>
              <w:t>) or group 2 (</w:t>
            </w:r>
            <w:r w:rsidR="00B52C2E" w:rsidRPr="00CF6AA4">
              <w:rPr>
                <w:lang w:val="en-US"/>
              </w:rPr>
              <w:t xml:space="preserve">usually </w:t>
            </w:r>
            <w:r w:rsidR="005C531E" w:rsidRPr="00CF6AA4">
              <w:rPr>
                <w:lang w:val="en-US"/>
              </w:rPr>
              <w:t xml:space="preserve">13-24 years old; </w:t>
            </w:r>
            <w:r w:rsidR="005C531E" w:rsidRPr="00CF6AA4">
              <w:rPr>
                <w:i/>
                <w:iCs/>
                <w:lang w:val="en-US"/>
              </w:rPr>
              <w:t>n</w:t>
            </w:r>
            <w:r w:rsidR="005C531E" w:rsidRPr="00CF6AA4">
              <w:rPr>
                <w:lang w:val="en-US"/>
              </w:rPr>
              <w:t xml:space="preserve"> =</w:t>
            </w:r>
            <w:r w:rsidR="00E14E63" w:rsidRPr="00CF6AA4">
              <w:rPr>
                <w:lang w:val="en-US"/>
              </w:rPr>
              <w:t xml:space="preserve"> 8</w:t>
            </w:r>
            <w:r w:rsidR="005C531E" w:rsidRPr="00CF6AA4">
              <w:rPr>
                <w:lang w:val="en-US"/>
              </w:rPr>
              <w:t xml:space="preserve">). </w:t>
            </w:r>
          </w:p>
          <w:p w14:paraId="339A6328" w14:textId="46FC724F" w:rsidR="00644EFB" w:rsidRPr="00CF6AA4" w:rsidRDefault="00644EFB" w:rsidP="00644EFB">
            <w:pPr>
              <w:rPr>
                <w:lang w:val="en-US"/>
              </w:rPr>
            </w:pPr>
          </w:p>
        </w:tc>
      </w:tr>
      <w:tr w:rsidR="00940A22" w:rsidRPr="006E480D" w14:paraId="7E8210A3" w14:textId="77777777" w:rsidTr="00F268A9">
        <w:trPr>
          <w:trHeight w:val="412"/>
        </w:trPr>
        <w:tc>
          <w:tcPr>
            <w:tcW w:w="2401" w:type="dxa"/>
            <w:gridSpan w:val="2"/>
          </w:tcPr>
          <w:p w14:paraId="18720B46" w14:textId="7CEA866D" w:rsidR="00940A22" w:rsidRDefault="00940A22" w:rsidP="00940A22">
            <w:proofErr w:type="spellStart"/>
            <w:r>
              <w:t>Where</w:t>
            </w:r>
            <w:proofErr w:type="spellEnd"/>
          </w:p>
        </w:tc>
        <w:tc>
          <w:tcPr>
            <w:tcW w:w="17019" w:type="dxa"/>
            <w:gridSpan w:val="6"/>
          </w:tcPr>
          <w:p w14:paraId="6A273DFD" w14:textId="745E2EC2" w:rsidR="00940A22" w:rsidRPr="001D0BE2" w:rsidRDefault="00940A22" w:rsidP="00940A22">
            <w:pPr>
              <w:rPr>
                <w:lang w:val="en-US"/>
              </w:rPr>
            </w:pPr>
            <w:r w:rsidRPr="001D0BE2">
              <w:rPr>
                <w:lang w:val="en-US"/>
              </w:rPr>
              <w:t>Participants attended a community center each week, where the program t</w:t>
            </w:r>
            <w:r w:rsidR="001B69F2">
              <w:rPr>
                <w:lang w:val="en-US"/>
              </w:rPr>
              <w:t>akes</w:t>
            </w:r>
            <w:r w:rsidRPr="001D0BE2">
              <w:rPr>
                <w:lang w:val="en-US"/>
              </w:rPr>
              <w:t xml:space="preserve"> place. </w:t>
            </w:r>
          </w:p>
        </w:tc>
      </w:tr>
      <w:tr w:rsidR="00940A22" w:rsidRPr="006E480D" w14:paraId="1DB9CC59" w14:textId="77777777" w:rsidTr="003E65A2">
        <w:trPr>
          <w:trHeight w:val="708"/>
        </w:trPr>
        <w:tc>
          <w:tcPr>
            <w:tcW w:w="2401" w:type="dxa"/>
            <w:gridSpan w:val="2"/>
          </w:tcPr>
          <w:p w14:paraId="5EC53579" w14:textId="3DE9F27A" w:rsidR="00940A22" w:rsidRDefault="00940A22" w:rsidP="00940A22">
            <w:proofErr w:type="spellStart"/>
            <w:r>
              <w:t>When</w:t>
            </w:r>
            <w:proofErr w:type="spellEnd"/>
            <w:r>
              <w:t xml:space="preserve"> and how </w:t>
            </w:r>
            <w:proofErr w:type="spellStart"/>
            <w:r>
              <w:t>much</w:t>
            </w:r>
            <w:proofErr w:type="spellEnd"/>
          </w:p>
        </w:tc>
        <w:tc>
          <w:tcPr>
            <w:tcW w:w="17019" w:type="dxa"/>
            <w:gridSpan w:val="6"/>
          </w:tcPr>
          <w:p w14:paraId="4EA15153" w14:textId="5C34BB57" w:rsidR="00940A22" w:rsidRPr="00995417" w:rsidRDefault="00940A22" w:rsidP="00940A22">
            <w:pPr>
              <w:rPr>
                <w:lang w:val="en-US"/>
              </w:rPr>
            </w:pPr>
            <w:r w:rsidRPr="00EB6742">
              <w:rPr>
                <w:lang w:val="en-US"/>
              </w:rPr>
              <w:t xml:space="preserve">The </w:t>
            </w:r>
            <w:r w:rsidR="00B911E8" w:rsidRPr="00EB6742">
              <w:rPr>
                <w:lang w:val="en-US"/>
              </w:rPr>
              <w:t xml:space="preserve">program </w:t>
            </w:r>
            <w:r w:rsidR="001B69F2">
              <w:rPr>
                <w:lang w:val="en-US"/>
              </w:rPr>
              <w:t>is</w:t>
            </w:r>
            <w:r w:rsidR="001B69F2" w:rsidRPr="00EB6742">
              <w:rPr>
                <w:lang w:val="en-US"/>
              </w:rPr>
              <w:t xml:space="preserve"> </w:t>
            </w:r>
            <w:r w:rsidRPr="00EB6742">
              <w:rPr>
                <w:lang w:val="en-US"/>
              </w:rPr>
              <w:t>held once per week (every Sunday at 10</w:t>
            </w:r>
            <w:r w:rsidR="00B911E8" w:rsidRPr="00EB6742">
              <w:rPr>
                <w:lang w:val="en-US"/>
              </w:rPr>
              <w:t>:</w:t>
            </w:r>
            <w:r w:rsidRPr="00EB6742">
              <w:rPr>
                <w:lang w:val="en-US"/>
              </w:rPr>
              <w:t xml:space="preserve">00 am UTC-5) for one hour </w:t>
            </w:r>
            <w:r w:rsidR="00B911E8" w:rsidRPr="00EB6742">
              <w:rPr>
                <w:lang w:val="en-US"/>
              </w:rPr>
              <w:t>on</w:t>
            </w:r>
            <w:r w:rsidRPr="00EB6742">
              <w:rPr>
                <w:lang w:val="en-US"/>
              </w:rPr>
              <w:t xml:space="preserve"> a period of 15 weeks.</w:t>
            </w:r>
            <w:r w:rsidR="00B911E8" w:rsidRPr="00EB6742">
              <w:rPr>
                <w:lang w:val="en-US"/>
              </w:rPr>
              <w:t xml:space="preserve"> </w:t>
            </w:r>
            <w:r w:rsidR="00E439E1" w:rsidRPr="00EB6742">
              <w:rPr>
                <w:lang w:val="en-US"/>
              </w:rPr>
              <w:t>Intensity and duration varied according to each participant's energy levels, motivation, and willingness to continue.</w:t>
            </w:r>
          </w:p>
        </w:tc>
      </w:tr>
      <w:tr w:rsidR="00940A22" w:rsidRPr="006E480D" w14:paraId="6913887F" w14:textId="77777777" w:rsidTr="0099576F">
        <w:trPr>
          <w:trHeight w:val="1218"/>
        </w:trPr>
        <w:tc>
          <w:tcPr>
            <w:tcW w:w="2401" w:type="dxa"/>
            <w:gridSpan w:val="2"/>
          </w:tcPr>
          <w:p w14:paraId="7BE13B16" w14:textId="6BD841E0" w:rsidR="00940A22" w:rsidRPr="009D50AA" w:rsidRDefault="00940A22" w:rsidP="00940A22">
            <w:proofErr w:type="spellStart"/>
            <w:r w:rsidRPr="009D50AA">
              <w:t>Tailoring</w:t>
            </w:r>
            <w:proofErr w:type="spellEnd"/>
          </w:p>
        </w:tc>
        <w:tc>
          <w:tcPr>
            <w:tcW w:w="17019" w:type="dxa"/>
            <w:gridSpan w:val="6"/>
          </w:tcPr>
          <w:p w14:paraId="0AA4A325" w14:textId="22C34F34" w:rsidR="00F1358F" w:rsidRPr="009D50AA" w:rsidRDefault="00007AAC" w:rsidP="00940A22">
            <w:pPr>
              <w:rPr>
                <w:lang w:val="en-US"/>
              </w:rPr>
            </w:pPr>
            <w:r w:rsidRPr="009D50AA">
              <w:rPr>
                <w:lang w:val="en-US"/>
              </w:rPr>
              <w:t>The program is designed to be responsive to the needs of all participants. Each exercise and gameplay activity</w:t>
            </w:r>
            <w:r w:rsidR="00F1358F" w:rsidRPr="009D50AA">
              <w:rPr>
                <w:lang w:val="en-US"/>
              </w:rPr>
              <w:t xml:space="preserve"> </w:t>
            </w:r>
            <w:r w:rsidR="00D250CB" w:rsidRPr="009D50AA">
              <w:rPr>
                <w:lang w:val="en-US"/>
              </w:rPr>
              <w:t>are</w:t>
            </w:r>
            <w:r w:rsidRPr="009D50AA">
              <w:rPr>
                <w:lang w:val="en-US"/>
              </w:rPr>
              <w:t xml:space="preserve"> adapted in intensity and structure to align with participants' abilities. These adaptations may include using specialized equipment, such as a different type of ball or brightly colored cones, to simplify the task. Alternatively, adjustments may involve modifying the activity itself, such as slowing down the pace, breaking the exercise into smaller, more manageable steps, or having participants follow the instructor’s demonstration closely. </w:t>
            </w:r>
            <w:r w:rsidR="00153DDC" w:rsidRPr="009D50AA">
              <w:rPr>
                <w:lang w:val="en-US"/>
              </w:rPr>
              <w:t xml:space="preserve">See supplementary file </w:t>
            </w:r>
            <w:r w:rsidR="00B93140">
              <w:rPr>
                <w:lang w:val="en-US"/>
              </w:rPr>
              <w:t>2</w:t>
            </w:r>
            <w:r w:rsidR="00DE1B06" w:rsidRPr="009D50AA">
              <w:rPr>
                <w:lang w:val="en-US"/>
              </w:rPr>
              <w:t xml:space="preserve"> for detailed adaption</w:t>
            </w:r>
            <w:r w:rsidR="00B6486A" w:rsidRPr="009D50AA">
              <w:rPr>
                <w:lang w:val="en-US"/>
              </w:rPr>
              <w:t>s</w:t>
            </w:r>
            <w:r w:rsidR="00DE1B06" w:rsidRPr="009D50AA">
              <w:rPr>
                <w:lang w:val="en-US"/>
              </w:rPr>
              <w:t xml:space="preserve"> through each phase of the program (arrival to end)</w:t>
            </w:r>
            <w:r w:rsidR="00153DDC" w:rsidRPr="009D50AA">
              <w:rPr>
                <w:lang w:val="en-US"/>
              </w:rPr>
              <w:t xml:space="preserve">. </w:t>
            </w:r>
          </w:p>
        </w:tc>
      </w:tr>
      <w:tr w:rsidR="00940A22" w:rsidRPr="006E480D" w14:paraId="4B3E2146" w14:textId="77777777" w:rsidTr="003E65A2">
        <w:trPr>
          <w:trHeight w:val="395"/>
        </w:trPr>
        <w:tc>
          <w:tcPr>
            <w:tcW w:w="2401" w:type="dxa"/>
            <w:gridSpan w:val="2"/>
          </w:tcPr>
          <w:p w14:paraId="48F489C5" w14:textId="3393C004" w:rsidR="00940A22" w:rsidRPr="009D50AA" w:rsidRDefault="00940A22" w:rsidP="00940A22">
            <w:r w:rsidRPr="009D50AA">
              <w:t>Modifications</w:t>
            </w:r>
          </w:p>
        </w:tc>
        <w:tc>
          <w:tcPr>
            <w:tcW w:w="17019" w:type="dxa"/>
            <w:gridSpan w:val="6"/>
          </w:tcPr>
          <w:p w14:paraId="68562108" w14:textId="362A939D" w:rsidR="00940A22" w:rsidRPr="009D50AA" w:rsidRDefault="00940A22" w:rsidP="00940A22">
            <w:pPr>
              <w:rPr>
                <w:lang w:val="en-US"/>
              </w:rPr>
            </w:pPr>
            <w:r w:rsidRPr="009D50AA">
              <w:rPr>
                <w:lang w:val="en-US"/>
              </w:rPr>
              <w:t xml:space="preserve">The intervention went as planned. </w:t>
            </w:r>
          </w:p>
        </w:tc>
      </w:tr>
      <w:tr w:rsidR="00940A22" w:rsidRPr="006E480D" w14:paraId="6AD46480" w14:textId="77777777" w:rsidTr="004C31E4">
        <w:trPr>
          <w:trHeight w:val="2688"/>
        </w:trPr>
        <w:tc>
          <w:tcPr>
            <w:tcW w:w="992" w:type="dxa"/>
            <w:vMerge w:val="restart"/>
          </w:tcPr>
          <w:p w14:paraId="4D78885F" w14:textId="1204C38B" w:rsidR="00940A22" w:rsidRDefault="00D77344" w:rsidP="00940A22">
            <w:r>
              <w:t xml:space="preserve">How </w:t>
            </w:r>
            <w:proofErr w:type="spellStart"/>
            <w:r>
              <w:t>well</w:t>
            </w:r>
            <w:proofErr w:type="spellEnd"/>
          </w:p>
        </w:tc>
        <w:tc>
          <w:tcPr>
            <w:tcW w:w="1409" w:type="dxa"/>
          </w:tcPr>
          <w:p w14:paraId="371D5D0B" w14:textId="54A1A47E" w:rsidR="00940A22" w:rsidRDefault="00940A22" w:rsidP="00940A22">
            <w:proofErr w:type="spellStart"/>
            <w:r>
              <w:t>Planned</w:t>
            </w:r>
            <w:proofErr w:type="spellEnd"/>
          </w:p>
        </w:tc>
        <w:tc>
          <w:tcPr>
            <w:tcW w:w="17019" w:type="dxa"/>
            <w:gridSpan w:val="6"/>
          </w:tcPr>
          <w:p w14:paraId="5E214DD5" w14:textId="264DD2D3" w:rsidR="00D117C2" w:rsidRPr="00B726F1" w:rsidRDefault="00D117C2" w:rsidP="00940A22">
            <w:pPr>
              <w:rPr>
                <w:lang w:val="en-US"/>
              </w:rPr>
            </w:pPr>
            <w:r w:rsidRPr="00B726F1">
              <w:rPr>
                <w:lang w:val="en-US"/>
              </w:rPr>
              <w:t xml:space="preserve">The fidelity of the program </w:t>
            </w:r>
            <w:r w:rsidR="00121C90">
              <w:rPr>
                <w:lang w:val="en-US"/>
              </w:rPr>
              <w:t>is</w:t>
            </w:r>
            <w:r w:rsidR="00121C90" w:rsidRPr="00B726F1">
              <w:rPr>
                <w:lang w:val="en-US"/>
              </w:rPr>
              <w:t xml:space="preserve"> </w:t>
            </w:r>
            <w:r w:rsidRPr="00B726F1">
              <w:rPr>
                <w:lang w:val="en-US"/>
              </w:rPr>
              <w:t xml:space="preserve">assured by the main instructor, who evaluated the program through a one-year pilot phase followed by an </w:t>
            </w:r>
            <w:r w:rsidR="00121C90">
              <w:rPr>
                <w:lang w:val="en-US"/>
              </w:rPr>
              <w:t>assessment</w:t>
            </w:r>
            <w:r w:rsidR="00121C90" w:rsidRPr="00B726F1">
              <w:rPr>
                <w:lang w:val="en-US"/>
              </w:rPr>
              <w:t xml:space="preserve"> </w:t>
            </w:r>
            <w:r w:rsidRPr="00B726F1">
              <w:rPr>
                <w:lang w:val="en-US"/>
              </w:rPr>
              <w:t xml:space="preserve">period of two years to make sure each component of the program was in accordance with the main objective. </w:t>
            </w:r>
          </w:p>
          <w:p w14:paraId="23EB4E7B" w14:textId="77777777" w:rsidR="006537B9" w:rsidRPr="00B726F1" w:rsidRDefault="006537B9" w:rsidP="00940A22">
            <w:pPr>
              <w:rPr>
                <w:lang w:val="en-US"/>
              </w:rPr>
            </w:pPr>
          </w:p>
          <w:p w14:paraId="31794015" w14:textId="1E545270" w:rsidR="00940A22" w:rsidRPr="00B726F1" w:rsidRDefault="00D117C2" w:rsidP="00940A22">
            <w:pPr>
              <w:rPr>
                <w:lang w:val="en-US"/>
              </w:rPr>
            </w:pPr>
            <w:r w:rsidRPr="00B726F1">
              <w:rPr>
                <w:lang w:val="en-US"/>
              </w:rPr>
              <w:t xml:space="preserve">Afterwards, over a three-year period, the adaptation of the program was achieved by aligning it with the evolving needs of new participants each year. As these needs emerged, the program incorporated insights from SDT and PL to ensure the program remained responsive and effective. Strategies to maintain and improve fidelity included training protocols for instructors, regular meeting sessions, and the use of participants and parents feedback to ensure consistency in program delivery. This ongoing process allowed the program to better address the unique needs of each participant, while integrating theoretical frameworks to enhance the program's overall impact. </w:t>
            </w:r>
          </w:p>
          <w:p w14:paraId="134B30EE" w14:textId="77777777" w:rsidR="006537B9" w:rsidRPr="00B726F1" w:rsidRDefault="006537B9" w:rsidP="00940A22">
            <w:pPr>
              <w:rPr>
                <w:lang w:val="en-US"/>
              </w:rPr>
            </w:pPr>
          </w:p>
          <w:p w14:paraId="7C873A4C" w14:textId="01E50A43" w:rsidR="006537B9" w:rsidRPr="007131B7" w:rsidRDefault="006537B9" w:rsidP="00D117C2">
            <w:pPr>
              <w:rPr>
                <w:lang w:val="en-US"/>
              </w:rPr>
            </w:pPr>
            <w:r w:rsidRPr="00B726F1">
              <w:rPr>
                <w:lang w:val="en-US"/>
              </w:rPr>
              <w:t xml:space="preserve">Overall, the program served over 100 participants over the spawn of seven years. Still to this day some participants remain in the program.  </w:t>
            </w:r>
          </w:p>
        </w:tc>
      </w:tr>
      <w:tr w:rsidR="00940A22" w:rsidRPr="006E480D" w14:paraId="6AB5253D" w14:textId="77777777" w:rsidTr="004C31E4">
        <w:trPr>
          <w:trHeight w:val="403"/>
        </w:trPr>
        <w:tc>
          <w:tcPr>
            <w:tcW w:w="992" w:type="dxa"/>
            <w:vMerge/>
          </w:tcPr>
          <w:p w14:paraId="42AFB17F" w14:textId="77777777" w:rsidR="00940A22" w:rsidRPr="004C3C6A" w:rsidRDefault="00940A22" w:rsidP="00940A22">
            <w:pPr>
              <w:rPr>
                <w:lang w:val="en-US"/>
              </w:rPr>
            </w:pPr>
          </w:p>
        </w:tc>
        <w:tc>
          <w:tcPr>
            <w:tcW w:w="1409" w:type="dxa"/>
          </w:tcPr>
          <w:p w14:paraId="69392D8D" w14:textId="4C753A2C" w:rsidR="00940A22" w:rsidRDefault="00940A22" w:rsidP="00940A22">
            <w:proofErr w:type="spellStart"/>
            <w:r>
              <w:t>Actual</w:t>
            </w:r>
            <w:proofErr w:type="spellEnd"/>
          </w:p>
        </w:tc>
        <w:tc>
          <w:tcPr>
            <w:tcW w:w="17019" w:type="dxa"/>
            <w:gridSpan w:val="6"/>
          </w:tcPr>
          <w:p w14:paraId="519560F3" w14:textId="421D8C52" w:rsidR="00940A22" w:rsidRPr="001410FE" w:rsidRDefault="006537B9" w:rsidP="00940A22">
            <w:pPr>
              <w:rPr>
                <w:lang w:val="en-US"/>
              </w:rPr>
            </w:pPr>
            <w:r w:rsidRPr="001410FE">
              <w:rPr>
                <w:lang w:val="en-US"/>
              </w:rPr>
              <w:t xml:space="preserve">The fidelity of the study’s implementation was ensured by the main author, who served as the primary instructor of the program, a role he has led for more than seven years </w:t>
            </w:r>
          </w:p>
        </w:tc>
      </w:tr>
    </w:tbl>
    <w:p w14:paraId="4149612D" w14:textId="77777777" w:rsidR="00F441D9" w:rsidRPr="0014730E" w:rsidRDefault="00F441D9" w:rsidP="009A6BCE">
      <w:pPr>
        <w:tabs>
          <w:tab w:val="left" w:pos="142"/>
        </w:tabs>
        <w:rPr>
          <w:lang w:val="en-US"/>
        </w:rPr>
      </w:pPr>
    </w:p>
    <w:sectPr w:rsidR="00F441D9" w:rsidRPr="0014730E" w:rsidSect="0086471A">
      <w:pgSz w:w="20160" w:h="12240" w:orient="landscape" w:code="5"/>
      <w:pgMar w:top="993" w:right="226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10C90" w14:textId="77777777" w:rsidR="00BE3500" w:rsidRDefault="00BE3500" w:rsidP="003716AD">
      <w:pPr>
        <w:spacing w:before="0" w:line="240" w:lineRule="auto"/>
      </w:pPr>
      <w:r>
        <w:separator/>
      </w:r>
    </w:p>
  </w:endnote>
  <w:endnote w:type="continuationSeparator" w:id="0">
    <w:p w14:paraId="7782A647" w14:textId="77777777" w:rsidR="00BE3500" w:rsidRDefault="00BE3500" w:rsidP="003716A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E32CC" w14:textId="77777777" w:rsidR="00BE3500" w:rsidRDefault="00BE3500" w:rsidP="003716AD">
      <w:pPr>
        <w:spacing w:before="0" w:line="240" w:lineRule="auto"/>
      </w:pPr>
      <w:r>
        <w:separator/>
      </w:r>
    </w:p>
  </w:footnote>
  <w:footnote w:type="continuationSeparator" w:id="0">
    <w:p w14:paraId="780E03A2" w14:textId="77777777" w:rsidR="00BE3500" w:rsidRDefault="00BE3500" w:rsidP="003716AD">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A66A8"/>
    <w:multiLevelType w:val="hybridMultilevel"/>
    <w:tmpl w:val="8AF429F4"/>
    <w:lvl w:ilvl="0" w:tplc="0C0C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6D330621"/>
    <w:multiLevelType w:val="hybridMultilevel"/>
    <w:tmpl w:val="6DC6B15A"/>
    <w:lvl w:ilvl="0" w:tplc="E8021A4E">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76241278"/>
    <w:multiLevelType w:val="hybridMultilevel"/>
    <w:tmpl w:val="4F945E3E"/>
    <w:lvl w:ilvl="0" w:tplc="E8021A4E">
      <w:numFmt w:val="bullet"/>
      <w:lvlText w:val="-"/>
      <w:lvlJc w:val="left"/>
      <w:pPr>
        <w:ind w:left="1080" w:hanging="360"/>
      </w:pPr>
      <w:rPr>
        <w:rFonts w:ascii="Times New Roman" w:eastAsiaTheme="minorHAnsi" w:hAnsi="Times New Roman" w:cs="Times New Roman"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num w:numId="1" w16cid:durableId="1064378055">
    <w:abstractNumId w:val="1"/>
  </w:num>
  <w:num w:numId="2" w16cid:durableId="111901420">
    <w:abstractNumId w:val="2"/>
  </w:num>
  <w:num w:numId="3" w16cid:durableId="2026696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E47"/>
    <w:rsid w:val="00007AAC"/>
    <w:rsid w:val="00021882"/>
    <w:rsid w:val="00025FF9"/>
    <w:rsid w:val="0005343F"/>
    <w:rsid w:val="00061231"/>
    <w:rsid w:val="00064E40"/>
    <w:rsid w:val="00065AB1"/>
    <w:rsid w:val="000C5F98"/>
    <w:rsid w:val="000D1C13"/>
    <w:rsid w:val="000D1E20"/>
    <w:rsid w:val="000E2666"/>
    <w:rsid w:val="000F4367"/>
    <w:rsid w:val="0010624D"/>
    <w:rsid w:val="00121BFF"/>
    <w:rsid w:val="00121C90"/>
    <w:rsid w:val="001350A2"/>
    <w:rsid w:val="00136F74"/>
    <w:rsid w:val="001410FE"/>
    <w:rsid w:val="0014126B"/>
    <w:rsid w:val="00141BF6"/>
    <w:rsid w:val="0014730E"/>
    <w:rsid w:val="001530EB"/>
    <w:rsid w:val="00153DDC"/>
    <w:rsid w:val="00153E49"/>
    <w:rsid w:val="00197318"/>
    <w:rsid w:val="001A2C21"/>
    <w:rsid w:val="001A66C2"/>
    <w:rsid w:val="001B3064"/>
    <w:rsid w:val="001B69F2"/>
    <w:rsid w:val="001C07D3"/>
    <w:rsid w:val="001D0BE2"/>
    <w:rsid w:val="001E5965"/>
    <w:rsid w:val="001F638A"/>
    <w:rsid w:val="002067A7"/>
    <w:rsid w:val="0024508E"/>
    <w:rsid w:val="00257C0F"/>
    <w:rsid w:val="002A0ABB"/>
    <w:rsid w:val="002B3DBB"/>
    <w:rsid w:val="002B3EB9"/>
    <w:rsid w:val="002D0E47"/>
    <w:rsid w:val="002D4B27"/>
    <w:rsid w:val="002F253C"/>
    <w:rsid w:val="00304E3C"/>
    <w:rsid w:val="0031261A"/>
    <w:rsid w:val="00320092"/>
    <w:rsid w:val="003219A7"/>
    <w:rsid w:val="00330B04"/>
    <w:rsid w:val="003434DC"/>
    <w:rsid w:val="00357F05"/>
    <w:rsid w:val="00360E8C"/>
    <w:rsid w:val="003716AD"/>
    <w:rsid w:val="003D1905"/>
    <w:rsid w:val="003D3725"/>
    <w:rsid w:val="003E2A66"/>
    <w:rsid w:val="003E65A2"/>
    <w:rsid w:val="003F2C40"/>
    <w:rsid w:val="00413639"/>
    <w:rsid w:val="00413A20"/>
    <w:rsid w:val="004200B7"/>
    <w:rsid w:val="004309F2"/>
    <w:rsid w:val="00434B49"/>
    <w:rsid w:val="00440CD6"/>
    <w:rsid w:val="00460450"/>
    <w:rsid w:val="004672F3"/>
    <w:rsid w:val="00474561"/>
    <w:rsid w:val="004B12BF"/>
    <w:rsid w:val="004C1500"/>
    <w:rsid w:val="004C31E4"/>
    <w:rsid w:val="004C3C6A"/>
    <w:rsid w:val="004E1CF7"/>
    <w:rsid w:val="004E4363"/>
    <w:rsid w:val="004F2F45"/>
    <w:rsid w:val="004F7CAE"/>
    <w:rsid w:val="00504154"/>
    <w:rsid w:val="005138E8"/>
    <w:rsid w:val="0053274B"/>
    <w:rsid w:val="00560106"/>
    <w:rsid w:val="00581F2A"/>
    <w:rsid w:val="0059095D"/>
    <w:rsid w:val="0059341C"/>
    <w:rsid w:val="00593A0D"/>
    <w:rsid w:val="005C531E"/>
    <w:rsid w:val="005E5829"/>
    <w:rsid w:val="005E5CA9"/>
    <w:rsid w:val="005F0466"/>
    <w:rsid w:val="005F38B6"/>
    <w:rsid w:val="00610B3E"/>
    <w:rsid w:val="00614145"/>
    <w:rsid w:val="00614F4B"/>
    <w:rsid w:val="00644EFB"/>
    <w:rsid w:val="006537B9"/>
    <w:rsid w:val="00672A27"/>
    <w:rsid w:val="006C399B"/>
    <w:rsid w:val="006C4246"/>
    <w:rsid w:val="006C645A"/>
    <w:rsid w:val="006E278B"/>
    <w:rsid w:val="006E480D"/>
    <w:rsid w:val="0070649E"/>
    <w:rsid w:val="007131B7"/>
    <w:rsid w:val="007172FD"/>
    <w:rsid w:val="00721401"/>
    <w:rsid w:val="0074542D"/>
    <w:rsid w:val="00773F3A"/>
    <w:rsid w:val="0077663D"/>
    <w:rsid w:val="00794412"/>
    <w:rsid w:val="00795827"/>
    <w:rsid w:val="007A2926"/>
    <w:rsid w:val="007A39A2"/>
    <w:rsid w:val="007D34A0"/>
    <w:rsid w:val="007E0055"/>
    <w:rsid w:val="007F0070"/>
    <w:rsid w:val="008109F6"/>
    <w:rsid w:val="00841F89"/>
    <w:rsid w:val="008459E9"/>
    <w:rsid w:val="0086471A"/>
    <w:rsid w:val="00874923"/>
    <w:rsid w:val="008820F2"/>
    <w:rsid w:val="0088666C"/>
    <w:rsid w:val="008F04F3"/>
    <w:rsid w:val="008F6530"/>
    <w:rsid w:val="00912588"/>
    <w:rsid w:val="00915485"/>
    <w:rsid w:val="00940A22"/>
    <w:rsid w:val="009532C5"/>
    <w:rsid w:val="0096437B"/>
    <w:rsid w:val="00975C50"/>
    <w:rsid w:val="00982E3C"/>
    <w:rsid w:val="00991982"/>
    <w:rsid w:val="00995417"/>
    <w:rsid w:val="0099576F"/>
    <w:rsid w:val="009A22E1"/>
    <w:rsid w:val="009A6BCE"/>
    <w:rsid w:val="009B17A7"/>
    <w:rsid w:val="009B4CFE"/>
    <w:rsid w:val="009C2C26"/>
    <w:rsid w:val="009C498F"/>
    <w:rsid w:val="009D50AA"/>
    <w:rsid w:val="00A22B9F"/>
    <w:rsid w:val="00A431A1"/>
    <w:rsid w:val="00A542B9"/>
    <w:rsid w:val="00A55F41"/>
    <w:rsid w:val="00A57EE5"/>
    <w:rsid w:val="00A664A3"/>
    <w:rsid w:val="00AA322A"/>
    <w:rsid w:val="00AB58DB"/>
    <w:rsid w:val="00AB64B0"/>
    <w:rsid w:val="00AC6191"/>
    <w:rsid w:val="00AE0E54"/>
    <w:rsid w:val="00B11FA6"/>
    <w:rsid w:val="00B27274"/>
    <w:rsid w:val="00B30987"/>
    <w:rsid w:val="00B324A6"/>
    <w:rsid w:val="00B52C2E"/>
    <w:rsid w:val="00B53E4A"/>
    <w:rsid w:val="00B6486A"/>
    <w:rsid w:val="00B70FAD"/>
    <w:rsid w:val="00B71332"/>
    <w:rsid w:val="00B726F1"/>
    <w:rsid w:val="00B74EB8"/>
    <w:rsid w:val="00B911E8"/>
    <w:rsid w:val="00B93140"/>
    <w:rsid w:val="00B9336B"/>
    <w:rsid w:val="00BA0027"/>
    <w:rsid w:val="00BA125D"/>
    <w:rsid w:val="00BB749A"/>
    <w:rsid w:val="00BE3500"/>
    <w:rsid w:val="00C36D6A"/>
    <w:rsid w:val="00C43BF3"/>
    <w:rsid w:val="00C443F7"/>
    <w:rsid w:val="00C466F8"/>
    <w:rsid w:val="00C80437"/>
    <w:rsid w:val="00C96646"/>
    <w:rsid w:val="00CA0285"/>
    <w:rsid w:val="00CA0907"/>
    <w:rsid w:val="00CB2594"/>
    <w:rsid w:val="00CB662A"/>
    <w:rsid w:val="00CC723C"/>
    <w:rsid w:val="00CE221F"/>
    <w:rsid w:val="00CF3083"/>
    <w:rsid w:val="00CF49B9"/>
    <w:rsid w:val="00CF6AA4"/>
    <w:rsid w:val="00D117C2"/>
    <w:rsid w:val="00D13E98"/>
    <w:rsid w:val="00D235D1"/>
    <w:rsid w:val="00D250CB"/>
    <w:rsid w:val="00D308A6"/>
    <w:rsid w:val="00D34CA5"/>
    <w:rsid w:val="00D3672C"/>
    <w:rsid w:val="00D3677F"/>
    <w:rsid w:val="00D427F7"/>
    <w:rsid w:val="00D5746F"/>
    <w:rsid w:val="00D77344"/>
    <w:rsid w:val="00D9167F"/>
    <w:rsid w:val="00DA7254"/>
    <w:rsid w:val="00DB1BE1"/>
    <w:rsid w:val="00DD39D1"/>
    <w:rsid w:val="00DD7149"/>
    <w:rsid w:val="00DE1B06"/>
    <w:rsid w:val="00DF63F9"/>
    <w:rsid w:val="00E06C7E"/>
    <w:rsid w:val="00E14E63"/>
    <w:rsid w:val="00E23111"/>
    <w:rsid w:val="00E25A7B"/>
    <w:rsid w:val="00E439E1"/>
    <w:rsid w:val="00E57379"/>
    <w:rsid w:val="00E60D2D"/>
    <w:rsid w:val="00E67671"/>
    <w:rsid w:val="00E7428E"/>
    <w:rsid w:val="00E93361"/>
    <w:rsid w:val="00EA2F2D"/>
    <w:rsid w:val="00EB0CC4"/>
    <w:rsid w:val="00EB1341"/>
    <w:rsid w:val="00EB6742"/>
    <w:rsid w:val="00ED174E"/>
    <w:rsid w:val="00EF3974"/>
    <w:rsid w:val="00EF4E64"/>
    <w:rsid w:val="00F1358F"/>
    <w:rsid w:val="00F268A9"/>
    <w:rsid w:val="00F27656"/>
    <w:rsid w:val="00F34374"/>
    <w:rsid w:val="00F36A6D"/>
    <w:rsid w:val="00F441D9"/>
    <w:rsid w:val="00F64837"/>
    <w:rsid w:val="00F70830"/>
    <w:rsid w:val="00F713D9"/>
    <w:rsid w:val="00F7158E"/>
    <w:rsid w:val="00F73F9D"/>
    <w:rsid w:val="00F818E0"/>
    <w:rsid w:val="00F95C4A"/>
    <w:rsid w:val="00FA4D12"/>
    <w:rsid w:val="00FB308B"/>
    <w:rsid w:val="00FB30E2"/>
    <w:rsid w:val="00FC6CBE"/>
    <w:rsid w:val="00FD18D7"/>
    <w:rsid w:val="00FE11BB"/>
    <w:rsid w:val="00FF0E2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BF222"/>
  <w15:chartTrackingRefBased/>
  <w15:docId w15:val="{7AFF8804-BB28-4D0C-8A9B-851D2C8EF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ajorBidi"/>
        <w:bCs/>
        <w:color w:val="000000" w:themeColor="text1"/>
        <w:kern w:val="2"/>
        <w:sz w:val="24"/>
        <w:szCs w:val="32"/>
        <w:lang w:val="fr-CA" w:eastAsia="en-US" w:bidi="ar-SA"/>
        <w14:ligatures w14:val="standardContextual"/>
      </w:rPr>
    </w:rPrDefault>
    <w:pPrDefault>
      <w:pPr>
        <w:spacing w:before="24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E2666"/>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4C3C6A"/>
    <w:rPr>
      <w:color w:val="0563C1" w:themeColor="hyperlink"/>
      <w:u w:val="single"/>
    </w:rPr>
  </w:style>
  <w:style w:type="character" w:styleId="Mentionnonrsolue">
    <w:name w:val="Unresolved Mention"/>
    <w:basedOn w:val="Policepardfaut"/>
    <w:uiPriority w:val="99"/>
    <w:semiHidden/>
    <w:unhideWhenUsed/>
    <w:rsid w:val="004C3C6A"/>
    <w:rPr>
      <w:color w:val="605E5C"/>
      <w:shd w:val="clear" w:color="auto" w:fill="E1DFDD"/>
    </w:rPr>
  </w:style>
  <w:style w:type="paragraph" w:styleId="En-tte">
    <w:name w:val="header"/>
    <w:basedOn w:val="Normal"/>
    <w:link w:val="En-tteCar"/>
    <w:uiPriority w:val="99"/>
    <w:unhideWhenUsed/>
    <w:rsid w:val="003716AD"/>
    <w:pPr>
      <w:tabs>
        <w:tab w:val="center" w:pos="4320"/>
        <w:tab w:val="right" w:pos="8640"/>
      </w:tabs>
      <w:spacing w:before="0" w:line="240" w:lineRule="auto"/>
    </w:pPr>
  </w:style>
  <w:style w:type="character" w:customStyle="1" w:styleId="En-tteCar">
    <w:name w:val="En-tête Car"/>
    <w:basedOn w:val="Policepardfaut"/>
    <w:link w:val="En-tte"/>
    <w:uiPriority w:val="99"/>
    <w:rsid w:val="003716AD"/>
  </w:style>
  <w:style w:type="paragraph" w:styleId="Pieddepage">
    <w:name w:val="footer"/>
    <w:basedOn w:val="Normal"/>
    <w:link w:val="PieddepageCar"/>
    <w:uiPriority w:val="99"/>
    <w:unhideWhenUsed/>
    <w:rsid w:val="003716AD"/>
    <w:pPr>
      <w:tabs>
        <w:tab w:val="center" w:pos="4320"/>
        <w:tab w:val="right" w:pos="8640"/>
      </w:tabs>
      <w:spacing w:before="0" w:line="240" w:lineRule="auto"/>
    </w:pPr>
  </w:style>
  <w:style w:type="character" w:customStyle="1" w:styleId="PieddepageCar">
    <w:name w:val="Pied de page Car"/>
    <w:basedOn w:val="Policepardfaut"/>
    <w:link w:val="Pieddepage"/>
    <w:uiPriority w:val="99"/>
    <w:rsid w:val="003716AD"/>
  </w:style>
  <w:style w:type="character" w:styleId="Marquedecommentaire">
    <w:name w:val="annotation reference"/>
    <w:basedOn w:val="Policepardfaut"/>
    <w:uiPriority w:val="99"/>
    <w:semiHidden/>
    <w:unhideWhenUsed/>
    <w:rsid w:val="00940A22"/>
    <w:rPr>
      <w:sz w:val="16"/>
      <w:szCs w:val="16"/>
    </w:rPr>
  </w:style>
  <w:style w:type="paragraph" w:styleId="Commentaire">
    <w:name w:val="annotation text"/>
    <w:basedOn w:val="Normal"/>
    <w:link w:val="CommentaireCar"/>
    <w:uiPriority w:val="99"/>
    <w:unhideWhenUsed/>
    <w:rsid w:val="00940A22"/>
    <w:pPr>
      <w:spacing w:line="240" w:lineRule="auto"/>
    </w:pPr>
    <w:rPr>
      <w:sz w:val="20"/>
      <w:szCs w:val="20"/>
    </w:rPr>
  </w:style>
  <w:style w:type="character" w:customStyle="1" w:styleId="CommentaireCar">
    <w:name w:val="Commentaire Car"/>
    <w:basedOn w:val="Policepardfaut"/>
    <w:link w:val="Commentaire"/>
    <w:uiPriority w:val="99"/>
    <w:rsid w:val="00940A22"/>
    <w:rPr>
      <w:sz w:val="20"/>
      <w:szCs w:val="20"/>
    </w:rPr>
  </w:style>
  <w:style w:type="paragraph" w:styleId="Paragraphedeliste">
    <w:name w:val="List Paragraph"/>
    <w:basedOn w:val="Normal"/>
    <w:uiPriority w:val="34"/>
    <w:qFormat/>
    <w:rsid w:val="0077663D"/>
    <w:pPr>
      <w:ind w:left="720"/>
      <w:contextualSpacing/>
    </w:pPr>
  </w:style>
  <w:style w:type="paragraph" w:styleId="Objetducommentaire">
    <w:name w:val="annotation subject"/>
    <w:basedOn w:val="Commentaire"/>
    <w:next w:val="Commentaire"/>
    <w:link w:val="ObjetducommentaireCar"/>
    <w:uiPriority w:val="99"/>
    <w:semiHidden/>
    <w:unhideWhenUsed/>
    <w:rsid w:val="00EB0CC4"/>
    <w:rPr>
      <w:b/>
    </w:rPr>
  </w:style>
  <w:style w:type="character" w:customStyle="1" w:styleId="ObjetducommentaireCar">
    <w:name w:val="Objet du commentaire Car"/>
    <w:basedOn w:val="CommentaireCar"/>
    <w:link w:val="Objetducommentaire"/>
    <w:uiPriority w:val="99"/>
    <w:semiHidden/>
    <w:rsid w:val="00EB0CC4"/>
    <w:rPr>
      <w:b/>
      <w:sz w:val="20"/>
      <w:szCs w:val="20"/>
    </w:rPr>
  </w:style>
  <w:style w:type="paragraph" w:styleId="Rvision">
    <w:name w:val="Revision"/>
    <w:hidden/>
    <w:uiPriority w:val="99"/>
    <w:semiHidden/>
    <w:rsid w:val="00CE221F"/>
    <w:pPr>
      <w:spacing w:before="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7</TotalTime>
  <Pages>4</Pages>
  <Words>1331</Words>
  <Characters>7322</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D'Amours</dc:creator>
  <cp:keywords/>
  <dc:description/>
  <cp:lastModifiedBy>Jason D'Amours</cp:lastModifiedBy>
  <cp:revision>181</cp:revision>
  <dcterms:created xsi:type="dcterms:W3CDTF">2025-01-09T23:48:00Z</dcterms:created>
  <dcterms:modified xsi:type="dcterms:W3CDTF">2025-02-20T22:27:00Z</dcterms:modified>
</cp:coreProperties>
</file>